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BDFA7D" w14:textId="749BAC38" w:rsidR="004B0274" w:rsidRPr="008863EB" w:rsidRDefault="009F19FD" w:rsidP="00F1189F">
      <w:pPr>
        <w:jc w:val="center"/>
        <w:rPr>
          <w:rFonts w:ascii="Times New Roman" w:hAnsi="Times New Roman" w:cs="Times New Roman"/>
          <w:sz w:val="18"/>
          <w:szCs w:val="18"/>
        </w:rPr>
      </w:pPr>
      <w:bookmarkStart w:id="0" w:name="_Hlk51027616"/>
      <w:r w:rsidRPr="00E02C8C">
        <w:rPr>
          <w:rFonts w:ascii="Times New Roman" w:hAnsi="Times New Roman" w:cs="Times New Roman"/>
          <w:sz w:val="18"/>
          <w:szCs w:val="18"/>
        </w:rPr>
        <w:t xml:space="preserve">Supplementary </w:t>
      </w:r>
      <w:r>
        <w:rPr>
          <w:rFonts w:ascii="Times New Roman" w:hAnsi="Times New Roman" w:cs="Times New Roman"/>
          <w:sz w:val="18"/>
          <w:szCs w:val="18"/>
        </w:rPr>
        <w:t>t</w:t>
      </w:r>
      <w:r w:rsidRPr="00C2066F">
        <w:rPr>
          <w:rFonts w:ascii="Times New Roman" w:hAnsi="Times New Roman" w:cs="Times New Roman"/>
          <w:sz w:val="18"/>
          <w:szCs w:val="18"/>
        </w:rPr>
        <w:t>able</w:t>
      </w:r>
      <w:r>
        <w:rPr>
          <w:rFonts w:ascii="Times New Roman" w:hAnsi="Times New Roman" w:cs="Times New Roman"/>
          <w:sz w:val="18"/>
          <w:szCs w:val="18"/>
        </w:rPr>
        <w:t xml:space="preserve"> 8</w:t>
      </w:r>
      <w:r w:rsidR="00BD0A9C" w:rsidRPr="008863EB">
        <w:rPr>
          <w:rFonts w:ascii="Times New Roman" w:hAnsi="Times New Roman" w:cs="Times New Roman"/>
          <w:sz w:val="18"/>
          <w:szCs w:val="18"/>
        </w:rPr>
        <w:t xml:space="preserve"> </w:t>
      </w:r>
      <w:r w:rsidR="004B0274" w:rsidRPr="008863EB">
        <w:rPr>
          <w:rFonts w:ascii="Times New Roman" w:hAnsi="Times New Roman" w:cs="Times New Roman"/>
          <w:sz w:val="18"/>
          <w:szCs w:val="18"/>
        </w:rPr>
        <w:t xml:space="preserve">Features of patients with </w:t>
      </w:r>
      <w:r w:rsidR="00D65399">
        <w:rPr>
          <w:rFonts w:ascii="Times New Roman" w:hAnsi="Times New Roman" w:cs="Times New Roman"/>
          <w:sz w:val="18"/>
          <w:szCs w:val="18"/>
        </w:rPr>
        <w:t>mSI-NETs</w:t>
      </w:r>
      <w:r w:rsidR="004B0274" w:rsidRPr="008863EB">
        <w:rPr>
          <w:rFonts w:ascii="Times New Roman" w:hAnsi="Times New Roman" w:cs="Times New Roman"/>
          <w:sz w:val="18"/>
          <w:szCs w:val="18"/>
        </w:rPr>
        <w:t xml:space="preserve"> grouped by RNE</w:t>
      </w:r>
      <w:r w:rsidR="001A5F38">
        <w:rPr>
          <w:rFonts w:ascii="Times New Roman" w:hAnsi="Times New Roman" w:cs="Times New Roman"/>
          <w:sz w:val="18"/>
          <w:szCs w:val="18"/>
        </w:rPr>
        <w:t xml:space="preserve"> before and after PSM</w:t>
      </w:r>
      <w:bookmarkEnd w:id="0"/>
    </w:p>
    <w:p w14:paraId="2238072B" w14:textId="5A77B125" w:rsidR="004B0274" w:rsidRPr="008863EB" w:rsidRDefault="004B0274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1020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1"/>
        <w:gridCol w:w="1448"/>
        <w:gridCol w:w="1445"/>
        <w:gridCol w:w="937"/>
        <w:gridCol w:w="283"/>
        <w:gridCol w:w="1418"/>
        <w:gridCol w:w="1559"/>
        <w:gridCol w:w="851"/>
      </w:tblGrid>
      <w:tr w:rsidR="004B0274" w:rsidRPr="008863EB" w14:paraId="69DBB2A7" w14:textId="77777777" w:rsidTr="00F1189F">
        <w:trPr>
          <w:trHeight w:val="384"/>
          <w:jc w:val="center"/>
        </w:trPr>
        <w:tc>
          <w:tcPr>
            <w:tcW w:w="2261" w:type="dxa"/>
            <w:vMerge w:val="restart"/>
          </w:tcPr>
          <w:p w14:paraId="64B70CD9" w14:textId="77777777" w:rsidR="004B0274" w:rsidRPr="008863EB" w:rsidRDefault="004B0274" w:rsidP="00A77BB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74CB62" w14:textId="77777777" w:rsidR="004B0274" w:rsidRPr="008863EB" w:rsidRDefault="004B0274" w:rsidP="00A77BB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3830" w:type="dxa"/>
            <w:gridSpan w:val="3"/>
          </w:tcPr>
          <w:p w14:paraId="64AB4451" w14:textId="77777777" w:rsidR="004B0274" w:rsidRPr="008863EB" w:rsidRDefault="004B0274" w:rsidP="00A77B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Before PSM</w:t>
            </w:r>
          </w:p>
        </w:tc>
        <w:tc>
          <w:tcPr>
            <w:tcW w:w="283" w:type="dxa"/>
          </w:tcPr>
          <w:p w14:paraId="1968CFD7" w14:textId="77777777" w:rsidR="004B0274" w:rsidRPr="008863EB" w:rsidRDefault="004B0274" w:rsidP="00A77B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8" w:type="dxa"/>
            <w:gridSpan w:val="3"/>
          </w:tcPr>
          <w:p w14:paraId="64FA1A9C" w14:textId="77777777" w:rsidR="004B0274" w:rsidRPr="008863EB" w:rsidRDefault="004B0274" w:rsidP="00A77B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After PSM</w:t>
            </w:r>
          </w:p>
        </w:tc>
      </w:tr>
      <w:tr w:rsidR="004B0274" w:rsidRPr="008863EB" w14:paraId="401D975E" w14:textId="77777777" w:rsidTr="00F1189F">
        <w:trPr>
          <w:trHeight w:val="384"/>
          <w:jc w:val="center"/>
        </w:trPr>
        <w:tc>
          <w:tcPr>
            <w:tcW w:w="2261" w:type="dxa"/>
            <w:vMerge/>
            <w:tcBorders>
              <w:bottom w:val="single" w:sz="4" w:space="0" w:color="auto"/>
            </w:tcBorders>
          </w:tcPr>
          <w:p w14:paraId="2C61A4A9" w14:textId="77777777" w:rsidR="004B0274" w:rsidRPr="008863EB" w:rsidRDefault="004B0274" w:rsidP="004B027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38F6A1C4" w14:textId="16E160A6" w:rsidR="004B0274" w:rsidRPr="008863EB" w:rsidRDefault="004B0274" w:rsidP="004B02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RNE&lt;8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68A8A2C9" w14:textId="2AFD085C" w:rsidR="004B0274" w:rsidRPr="008863EB" w:rsidRDefault="004B0274" w:rsidP="004B02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RNE≥8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2879D6E8" w14:textId="3137B603" w:rsidR="004B0274" w:rsidRPr="008863EB" w:rsidRDefault="00326176" w:rsidP="004B02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5364C9C" w14:textId="77777777" w:rsidR="004B0274" w:rsidRPr="008863EB" w:rsidRDefault="004B0274" w:rsidP="004B02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F25DDB4" w14:textId="646F9807" w:rsidR="004B0274" w:rsidRPr="008863EB" w:rsidRDefault="004B0274" w:rsidP="004B02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RNE&lt;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AB724D9" w14:textId="6D34E5D8" w:rsidR="004B0274" w:rsidRPr="008863EB" w:rsidRDefault="004B0274" w:rsidP="004B02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RNE≥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F0D6661" w14:textId="78FE7768" w:rsidR="004B0274" w:rsidRPr="008863EB" w:rsidRDefault="00326176" w:rsidP="004B02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</w:p>
        </w:tc>
      </w:tr>
      <w:tr w:rsidR="008863EB" w:rsidRPr="008863EB" w14:paraId="5AF55DF8" w14:textId="77777777" w:rsidTr="00F1189F">
        <w:trPr>
          <w:trHeight w:val="384"/>
          <w:jc w:val="center"/>
        </w:trPr>
        <w:tc>
          <w:tcPr>
            <w:tcW w:w="2261" w:type="dxa"/>
            <w:tcBorders>
              <w:top w:val="single" w:sz="4" w:space="0" w:color="auto"/>
            </w:tcBorders>
          </w:tcPr>
          <w:p w14:paraId="4A44BC00" w14:textId="77777777" w:rsidR="008863EB" w:rsidRPr="008863EB" w:rsidRDefault="008863EB" w:rsidP="008863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Insurance Recode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49ED3772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2C74FC63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1F0331FE" w14:textId="366E4C0B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BE7E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8A19073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92F67F0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AB34C10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B79CE8B" w14:textId="6C8D44F9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D6539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8863EB" w:rsidRPr="008863EB" w14:paraId="43CCE6A0" w14:textId="77777777" w:rsidTr="00F1189F">
        <w:trPr>
          <w:trHeight w:val="384"/>
          <w:jc w:val="center"/>
        </w:trPr>
        <w:tc>
          <w:tcPr>
            <w:tcW w:w="2261" w:type="dxa"/>
          </w:tcPr>
          <w:p w14:paraId="1222EB22" w14:textId="77777777" w:rsidR="008863EB" w:rsidRPr="008863EB" w:rsidRDefault="008863EB" w:rsidP="008863EB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1448" w:type="dxa"/>
          </w:tcPr>
          <w:p w14:paraId="60A32A60" w14:textId="59AA1B0F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E7EAD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E7EAD">
              <w:rPr>
                <w:rFonts w:ascii="Times New Roman" w:hAnsi="Times New Roman" w:cs="Times New Roman"/>
                <w:sz w:val="18"/>
                <w:szCs w:val="18"/>
              </w:rPr>
              <w:t>18.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6E9D9976" w14:textId="138DCDF8" w:rsidR="008863EB" w:rsidRPr="008863EB" w:rsidRDefault="00BE7EAD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  <w:r w:rsidR="008863E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77</w:t>
            </w:r>
            <w:r w:rsidR="008863E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2F1535FC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5BC4D099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883656F" w14:textId="2BCCBE6B" w:rsidR="008863EB" w:rsidRPr="008863EB" w:rsidRDefault="00D65399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.17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53D723B9" w14:textId="7AB27522" w:rsidR="008863EB" w:rsidRPr="008863EB" w:rsidRDefault="00D65399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.25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7F824639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3EB" w:rsidRPr="008863EB" w14:paraId="299F383F" w14:textId="77777777" w:rsidTr="00F1189F">
        <w:trPr>
          <w:trHeight w:val="396"/>
          <w:jc w:val="center"/>
        </w:trPr>
        <w:tc>
          <w:tcPr>
            <w:tcW w:w="2261" w:type="dxa"/>
          </w:tcPr>
          <w:p w14:paraId="26B873F3" w14:textId="77777777" w:rsidR="008863EB" w:rsidRPr="008863EB" w:rsidRDefault="008863EB" w:rsidP="008863EB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Insured</w:t>
            </w:r>
          </w:p>
        </w:tc>
        <w:tc>
          <w:tcPr>
            <w:tcW w:w="1448" w:type="dxa"/>
          </w:tcPr>
          <w:p w14:paraId="0D44F35E" w14:textId="50546E2D" w:rsidR="008863EB" w:rsidRPr="008863EB" w:rsidRDefault="00BE7EAD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8</w:t>
            </w:r>
            <w:r w:rsidR="008863E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.68</w:t>
            </w:r>
            <w:r w:rsidR="008863E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29391891" w14:textId="3D489513" w:rsidR="008863EB" w:rsidRPr="008863EB" w:rsidRDefault="00BE7EAD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8</w:t>
            </w:r>
            <w:r w:rsidR="008863E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.23</w:t>
            </w:r>
            <w:r w:rsidR="008863E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0E704E17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057092EA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AC0C438" w14:textId="746F770F" w:rsidR="008863EB" w:rsidRPr="008863EB" w:rsidRDefault="00D65399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5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2.83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60346E6F" w14:textId="10235A91" w:rsidR="008863EB" w:rsidRPr="008863EB" w:rsidRDefault="00D65399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6.75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567D8D36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3EB" w:rsidRPr="008863EB" w14:paraId="7FCD7F47" w14:textId="77777777" w:rsidTr="00F1189F">
        <w:trPr>
          <w:trHeight w:val="396"/>
          <w:jc w:val="center"/>
        </w:trPr>
        <w:tc>
          <w:tcPr>
            <w:tcW w:w="2261" w:type="dxa"/>
          </w:tcPr>
          <w:p w14:paraId="5C3D8461" w14:textId="77777777" w:rsidR="008863EB" w:rsidRPr="008863EB" w:rsidRDefault="008863EB" w:rsidP="008863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448" w:type="dxa"/>
          </w:tcPr>
          <w:p w14:paraId="3F0C5F9F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58BD1D31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6A15D71C" w14:textId="79E06841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E7EAD">
              <w:rPr>
                <w:rFonts w:ascii="Times New Roman" w:hAnsi="Times New Roman" w:cs="Times New Roman"/>
                <w:sz w:val="18"/>
                <w:szCs w:val="18"/>
              </w:rPr>
              <w:t>537</w:t>
            </w:r>
          </w:p>
        </w:tc>
        <w:tc>
          <w:tcPr>
            <w:tcW w:w="283" w:type="dxa"/>
          </w:tcPr>
          <w:p w14:paraId="62EA461B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0905A17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CDD0DDB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7695ACE" w14:textId="2F139DB8" w:rsidR="008863EB" w:rsidRPr="008863EB" w:rsidRDefault="00D65399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D65399" w:rsidRPr="008863EB" w14:paraId="791D76CE" w14:textId="77777777" w:rsidTr="00F1189F">
        <w:trPr>
          <w:trHeight w:val="384"/>
          <w:jc w:val="center"/>
        </w:trPr>
        <w:tc>
          <w:tcPr>
            <w:tcW w:w="2261" w:type="dxa"/>
          </w:tcPr>
          <w:p w14:paraId="0998BCF5" w14:textId="77777777" w:rsidR="00D65399" w:rsidRPr="008863EB" w:rsidRDefault="00D65399" w:rsidP="00D65399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Single/Unknown</w:t>
            </w:r>
          </w:p>
        </w:tc>
        <w:tc>
          <w:tcPr>
            <w:tcW w:w="1448" w:type="dxa"/>
          </w:tcPr>
          <w:p w14:paraId="4395C7B7" w14:textId="2927E2CD" w:rsidR="00D65399" w:rsidRPr="008863EB" w:rsidRDefault="00BE7EAD" w:rsidP="00D653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D65399" w:rsidRPr="008863E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D6539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.09</w:t>
            </w:r>
            <w:r w:rsidR="00D6539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641B809C" w14:textId="49DE6539" w:rsidR="00D65399" w:rsidRPr="008863EB" w:rsidRDefault="00BE7EAD" w:rsidP="00D653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7</w:t>
            </w:r>
            <w:r w:rsidR="00D6539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.47</w:t>
            </w:r>
            <w:r w:rsidR="00D6539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0E21C54E" w14:textId="77777777" w:rsidR="00D65399" w:rsidRPr="008863EB" w:rsidRDefault="00D65399" w:rsidP="00D653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409AF2A4" w14:textId="77777777" w:rsidR="00D65399" w:rsidRPr="008863EB" w:rsidRDefault="00D65399" w:rsidP="00D653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35B44FD" w14:textId="0838FACD" w:rsidR="00D65399" w:rsidRPr="008863EB" w:rsidRDefault="00D65399" w:rsidP="00D653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8(38.55%)</w:t>
            </w:r>
          </w:p>
        </w:tc>
        <w:tc>
          <w:tcPr>
            <w:tcW w:w="1559" w:type="dxa"/>
          </w:tcPr>
          <w:p w14:paraId="2F72555C" w14:textId="42755421" w:rsidR="00D65399" w:rsidRPr="00D65399" w:rsidRDefault="00D65399" w:rsidP="00D653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399">
              <w:rPr>
                <w:rFonts w:ascii="Times New Roman" w:hAnsi="Times New Roman" w:cs="Times New Roman"/>
                <w:sz w:val="18"/>
                <w:szCs w:val="18"/>
              </w:rPr>
              <w:t>128(38.55%)</w:t>
            </w:r>
          </w:p>
        </w:tc>
        <w:tc>
          <w:tcPr>
            <w:tcW w:w="851" w:type="dxa"/>
          </w:tcPr>
          <w:p w14:paraId="50416DC8" w14:textId="77777777" w:rsidR="00D65399" w:rsidRPr="008863EB" w:rsidRDefault="00D65399" w:rsidP="00D653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5399" w:rsidRPr="008863EB" w14:paraId="3ACE428D" w14:textId="77777777" w:rsidTr="00F1189F">
        <w:trPr>
          <w:trHeight w:val="384"/>
          <w:jc w:val="center"/>
        </w:trPr>
        <w:tc>
          <w:tcPr>
            <w:tcW w:w="2261" w:type="dxa"/>
          </w:tcPr>
          <w:p w14:paraId="7A63C547" w14:textId="77777777" w:rsidR="00D65399" w:rsidRPr="008863EB" w:rsidRDefault="00D65399" w:rsidP="00D65399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448" w:type="dxa"/>
          </w:tcPr>
          <w:p w14:paraId="60942C27" w14:textId="1F0F2E05" w:rsidR="00D65399" w:rsidRPr="008863EB" w:rsidRDefault="00BE7EAD" w:rsidP="00D653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9</w:t>
            </w:r>
            <w:r w:rsidR="00D6539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.91</w:t>
            </w:r>
            <w:r w:rsidR="00D6539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2F6EBBA5" w14:textId="7F514FF3" w:rsidR="00D65399" w:rsidRPr="008863EB" w:rsidRDefault="00BE7EAD" w:rsidP="00D653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9</w:t>
            </w:r>
            <w:r w:rsidR="00D6539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.53</w:t>
            </w:r>
            <w:r w:rsidR="00D6539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46217CDC" w14:textId="77777777" w:rsidR="00D65399" w:rsidRPr="008863EB" w:rsidRDefault="00D65399" w:rsidP="00D653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0DBFEE8C" w14:textId="77777777" w:rsidR="00D65399" w:rsidRPr="008863EB" w:rsidRDefault="00D65399" w:rsidP="00D653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72F368C" w14:textId="40A41E98" w:rsidR="00D65399" w:rsidRPr="008863EB" w:rsidRDefault="00D65399" w:rsidP="00D653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(61.45%)</w:t>
            </w:r>
          </w:p>
        </w:tc>
        <w:tc>
          <w:tcPr>
            <w:tcW w:w="1559" w:type="dxa"/>
          </w:tcPr>
          <w:p w14:paraId="094C497E" w14:textId="0CBD5724" w:rsidR="00D65399" w:rsidRPr="00D65399" w:rsidRDefault="00D65399" w:rsidP="00D653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5399">
              <w:rPr>
                <w:rFonts w:ascii="Times New Roman" w:hAnsi="Times New Roman" w:cs="Times New Roman"/>
                <w:sz w:val="18"/>
                <w:szCs w:val="18"/>
              </w:rPr>
              <w:t>204(61.45%)</w:t>
            </w:r>
          </w:p>
        </w:tc>
        <w:tc>
          <w:tcPr>
            <w:tcW w:w="851" w:type="dxa"/>
          </w:tcPr>
          <w:p w14:paraId="4EAC15D4" w14:textId="77777777" w:rsidR="00D65399" w:rsidRPr="008863EB" w:rsidRDefault="00D65399" w:rsidP="00D653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3EB" w:rsidRPr="008863EB" w14:paraId="4385BD0F" w14:textId="77777777" w:rsidTr="00F1189F">
        <w:trPr>
          <w:trHeight w:val="384"/>
          <w:jc w:val="center"/>
        </w:trPr>
        <w:tc>
          <w:tcPr>
            <w:tcW w:w="2261" w:type="dxa"/>
          </w:tcPr>
          <w:p w14:paraId="15DC0194" w14:textId="77777777" w:rsidR="008863EB" w:rsidRPr="008863EB" w:rsidRDefault="008863EB" w:rsidP="008863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1448" w:type="dxa"/>
          </w:tcPr>
          <w:p w14:paraId="343542E3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7A53DA2D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7DE5D6C5" w14:textId="562E0EBC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E7EA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283" w:type="dxa"/>
          </w:tcPr>
          <w:p w14:paraId="756D4F74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D8E1A23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F8D9A70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66A9FEB" w14:textId="3984A3B5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926A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</w:tr>
      <w:tr w:rsidR="008863EB" w:rsidRPr="008863EB" w14:paraId="6961770C" w14:textId="77777777" w:rsidTr="00F1189F">
        <w:trPr>
          <w:trHeight w:val="384"/>
          <w:jc w:val="center"/>
        </w:trPr>
        <w:tc>
          <w:tcPr>
            <w:tcW w:w="2261" w:type="dxa"/>
          </w:tcPr>
          <w:p w14:paraId="7CB2B53F" w14:textId="77777777" w:rsidR="008863EB" w:rsidRPr="008863EB" w:rsidRDefault="008863EB" w:rsidP="008863EB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Non-whites</w:t>
            </w:r>
          </w:p>
        </w:tc>
        <w:tc>
          <w:tcPr>
            <w:tcW w:w="1448" w:type="dxa"/>
          </w:tcPr>
          <w:p w14:paraId="6EE0390E" w14:textId="1B5023DE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E7EAD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E7EAD">
              <w:rPr>
                <w:rFonts w:ascii="Times New Roman" w:hAnsi="Times New Roman" w:cs="Times New Roman"/>
                <w:sz w:val="18"/>
                <w:szCs w:val="18"/>
              </w:rPr>
              <w:t>17.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2AF9C200" w14:textId="6505B33D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BE7EA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E7EAD">
              <w:rPr>
                <w:rFonts w:ascii="Times New Roman" w:hAnsi="Times New Roman" w:cs="Times New Roman"/>
                <w:sz w:val="18"/>
                <w:szCs w:val="18"/>
              </w:rPr>
              <w:t>11.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4A9453D7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376130C7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6991BAF" w14:textId="5CC0B41D" w:rsidR="008863EB" w:rsidRPr="008863EB" w:rsidRDefault="00C926A1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8863EB" w:rsidRPr="008863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.37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5AC7D6CC" w14:textId="3CDE5F84" w:rsidR="008863EB" w:rsidRPr="008863EB" w:rsidRDefault="00C926A1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.58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3F88423A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3EB" w:rsidRPr="008863EB" w14:paraId="6595AE5D" w14:textId="77777777" w:rsidTr="00F1189F">
        <w:trPr>
          <w:trHeight w:val="384"/>
          <w:jc w:val="center"/>
        </w:trPr>
        <w:tc>
          <w:tcPr>
            <w:tcW w:w="2261" w:type="dxa"/>
          </w:tcPr>
          <w:p w14:paraId="5B20E83E" w14:textId="77777777" w:rsidR="008863EB" w:rsidRPr="008863EB" w:rsidRDefault="008863EB" w:rsidP="008863EB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448" w:type="dxa"/>
          </w:tcPr>
          <w:p w14:paraId="187A670C" w14:textId="163DE7C0" w:rsidR="008863EB" w:rsidRPr="008863EB" w:rsidRDefault="00BE7EAD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2</w:t>
            </w:r>
            <w:r w:rsidR="008863E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2.37</w:t>
            </w:r>
            <w:r w:rsidR="008863E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2ACFE6A4" w14:textId="47FFD832" w:rsidR="008863EB" w:rsidRPr="008863EB" w:rsidRDefault="00BE7EAD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8</w:t>
            </w:r>
            <w:r w:rsidR="008863E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E3BE7">
              <w:rPr>
                <w:rFonts w:ascii="Times New Roman" w:hAnsi="Times New Roman" w:cs="Times New Roman"/>
                <w:sz w:val="18"/>
                <w:szCs w:val="18"/>
              </w:rPr>
              <w:t>88.42</w:t>
            </w:r>
            <w:r w:rsidR="008863E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04CFECA9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37B6C305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964766C" w14:textId="36C89432" w:rsidR="008863EB" w:rsidRPr="008863EB" w:rsidRDefault="00C926A1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1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.63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1E2004BF" w14:textId="57FBA539" w:rsidR="008863EB" w:rsidRPr="008863EB" w:rsidRDefault="00C926A1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8863EB" w:rsidRPr="008863E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.42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4D62E270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3EB" w:rsidRPr="008863EB" w14:paraId="44F294BE" w14:textId="77777777" w:rsidTr="00F1189F">
        <w:trPr>
          <w:trHeight w:val="384"/>
          <w:jc w:val="center"/>
        </w:trPr>
        <w:tc>
          <w:tcPr>
            <w:tcW w:w="2261" w:type="dxa"/>
          </w:tcPr>
          <w:p w14:paraId="3A4F1128" w14:textId="77777777" w:rsidR="008863EB" w:rsidRPr="008863EB" w:rsidRDefault="008863EB" w:rsidP="008863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48" w:type="dxa"/>
          </w:tcPr>
          <w:p w14:paraId="0652108A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15512BEB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660E892C" w14:textId="727FB19C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E3BE7">
              <w:rPr>
                <w:rFonts w:ascii="Times New Roman" w:hAnsi="Times New Roman" w:cs="Times New Roman"/>
                <w:sz w:val="18"/>
                <w:szCs w:val="18"/>
              </w:rPr>
              <w:t>017</w:t>
            </w:r>
          </w:p>
        </w:tc>
        <w:tc>
          <w:tcPr>
            <w:tcW w:w="283" w:type="dxa"/>
          </w:tcPr>
          <w:p w14:paraId="56B13CAB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871443C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C53A303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FA1958A" w14:textId="54CE94B8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C926A1" w:rsidRPr="008863EB" w14:paraId="4803E233" w14:textId="77777777" w:rsidTr="00F1189F">
        <w:trPr>
          <w:trHeight w:val="396"/>
          <w:jc w:val="center"/>
        </w:trPr>
        <w:tc>
          <w:tcPr>
            <w:tcW w:w="2261" w:type="dxa"/>
          </w:tcPr>
          <w:p w14:paraId="29410D0C" w14:textId="77777777" w:rsidR="00C926A1" w:rsidRPr="008863EB" w:rsidRDefault="00C926A1" w:rsidP="00C926A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&lt;60</w:t>
            </w:r>
          </w:p>
        </w:tc>
        <w:tc>
          <w:tcPr>
            <w:tcW w:w="1448" w:type="dxa"/>
          </w:tcPr>
          <w:p w14:paraId="3F9E5EE6" w14:textId="0569E083" w:rsidR="00C926A1" w:rsidRPr="008863EB" w:rsidRDefault="00BE3BE7" w:rsidP="00C926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  <w:r w:rsidR="00C926A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.17</w:t>
            </w:r>
            <w:r w:rsidR="00C926A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39AB79B8" w14:textId="07F20A15" w:rsidR="00C926A1" w:rsidRPr="008863EB" w:rsidRDefault="00BE3BE7" w:rsidP="00C926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8</w:t>
            </w:r>
            <w:r w:rsidR="00C926A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.50</w:t>
            </w:r>
            <w:r w:rsidR="00C926A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02694B5C" w14:textId="77777777" w:rsidR="00C926A1" w:rsidRPr="008863EB" w:rsidRDefault="00C926A1" w:rsidP="00C926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1C7CAECA" w14:textId="77777777" w:rsidR="00C926A1" w:rsidRPr="008863EB" w:rsidRDefault="00C926A1" w:rsidP="00C926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64A2EDC" w14:textId="35952D60" w:rsidR="00C926A1" w:rsidRPr="008863EB" w:rsidRDefault="00C926A1" w:rsidP="00C926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(38.86%)</w:t>
            </w:r>
          </w:p>
        </w:tc>
        <w:tc>
          <w:tcPr>
            <w:tcW w:w="1559" w:type="dxa"/>
          </w:tcPr>
          <w:p w14:paraId="16F49699" w14:textId="03ECFF22" w:rsidR="00C926A1" w:rsidRPr="00C926A1" w:rsidRDefault="00C926A1" w:rsidP="00C926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A1">
              <w:rPr>
                <w:rFonts w:ascii="Times New Roman" w:hAnsi="Times New Roman" w:cs="Times New Roman"/>
                <w:sz w:val="18"/>
                <w:szCs w:val="18"/>
              </w:rPr>
              <w:t>129(38.86%)</w:t>
            </w:r>
          </w:p>
        </w:tc>
        <w:tc>
          <w:tcPr>
            <w:tcW w:w="851" w:type="dxa"/>
          </w:tcPr>
          <w:p w14:paraId="40423BFB" w14:textId="77777777" w:rsidR="00C926A1" w:rsidRPr="008863EB" w:rsidRDefault="00C926A1" w:rsidP="00C926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26A1" w:rsidRPr="008863EB" w14:paraId="3FC608DD" w14:textId="77777777" w:rsidTr="00F1189F">
        <w:trPr>
          <w:trHeight w:val="396"/>
          <w:jc w:val="center"/>
        </w:trPr>
        <w:tc>
          <w:tcPr>
            <w:tcW w:w="2261" w:type="dxa"/>
          </w:tcPr>
          <w:p w14:paraId="5809AC72" w14:textId="77777777" w:rsidR="00C926A1" w:rsidRPr="008863EB" w:rsidRDefault="00C926A1" w:rsidP="00C926A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≥60</w:t>
            </w:r>
          </w:p>
        </w:tc>
        <w:tc>
          <w:tcPr>
            <w:tcW w:w="1448" w:type="dxa"/>
          </w:tcPr>
          <w:p w14:paraId="06297D2A" w14:textId="6F718022" w:rsidR="00C926A1" w:rsidRPr="008863EB" w:rsidRDefault="00BE3BE7" w:rsidP="00C926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  <w:r w:rsidR="00C926A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.83</w:t>
            </w:r>
            <w:r w:rsidR="00C926A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00B36F61" w14:textId="271965AB" w:rsidR="00C926A1" w:rsidRPr="008863EB" w:rsidRDefault="00BE3BE7" w:rsidP="00C926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8</w:t>
            </w:r>
            <w:r w:rsidR="00C926A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.50</w:t>
            </w:r>
            <w:r w:rsidR="00C926A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7EC49BC6" w14:textId="77777777" w:rsidR="00C926A1" w:rsidRPr="008863EB" w:rsidRDefault="00C926A1" w:rsidP="00C926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5798FC55" w14:textId="77777777" w:rsidR="00C926A1" w:rsidRPr="008863EB" w:rsidRDefault="00C926A1" w:rsidP="00C926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3152292" w14:textId="500A662F" w:rsidR="00C926A1" w:rsidRPr="008863EB" w:rsidRDefault="00C926A1" w:rsidP="00C926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3(61.14%)</w:t>
            </w:r>
          </w:p>
        </w:tc>
        <w:tc>
          <w:tcPr>
            <w:tcW w:w="1559" w:type="dxa"/>
          </w:tcPr>
          <w:p w14:paraId="7CDBFEC5" w14:textId="63D48469" w:rsidR="00C926A1" w:rsidRPr="00C926A1" w:rsidRDefault="00C926A1" w:rsidP="00C926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A1">
              <w:rPr>
                <w:rFonts w:ascii="Times New Roman" w:hAnsi="Times New Roman" w:cs="Times New Roman"/>
                <w:sz w:val="18"/>
                <w:szCs w:val="18"/>
              </w:rPr>
              <w:t>203(61.14%)</w:t>
            </w:r>
          </w:p>
        </w:tc>
        <w:tc>
          <w:tcPr>
            <w:tcW w:w="851" w:type="dxa"/>
          </w:tcPr>
          <w:p w14:paraId="1EC9D390" w14:textId="77777777" w:rsidR="00C926A1" w:rsidRPr="008863EB" w:rsidRDefault="00C926A1" w:rsidP="00C926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3EB" w:rsidRPr="008863EB" w14:paraId="7124AA1E" w14:textId="77777777" w:rsidTr="00F1189F">
        <w:trPr>
          <w:trHeight w:val="396"/>
          <w:jc w:val="center"/>
        </w:trPr>
        <w:tc>
          <w:tcPr>
            <w:tcW w:w="2261" w:type="dxa"/>
          </w:tcPr>
          <w:p w14:paraId="2B4EE00D" w14:textId="77777777" w:rsidR="008863EB" w:rsidRPr="008863EB" w:rsidRDefault="008863EB" w:rsidP="008863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448" w:type="dxa"/>
          </w:tcPr>
          <w:p w14:paraId="0BF61D6E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7BD3BC1B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04E44C07" w14:textId="073B9845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E3BE7">
              <w:rPr>
                <w:rFonts w:ascii="Times New Roman" w:hAnsi="Times New Roman" w:cs="Times New Roman"/>
                <w:sz w:val="18"/>
                <w:szCs w:val="18"/>
              </w:rPr>
              <w:t>262</w:t>
            </w:r>
          </w:p>
        </w:tc>
        <w:tc>
          <w:tcPr>
            <w:tcW w:w="283" w:type="dxa"/>
          </w:tcPr>
          <w:p w14:paraId="45455187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F558F99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072951B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6CF1350" w14:textId="6D52ECDE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926A1">
              <w:rPr>
                <w:rFonts w:ascii="Times New Roman" w:hAnsi="Times New Roman" w:cs="Times New Roman"/>
                <w:sz w:val="18"/>
                <w:szCs w:val="18"/>
              </w:rPr>
              <w:t>535</w:t>
            </w:r>
          </w:p>
        </w:tc>
      </w:tr>
      <w:tr w:rsidR="008863EB" w:rsidRPr="008863EB" w14:paraId="5E77728C" w14:textId="77777777" w:rsidTr="00F1189F">
        <w:trPr>
          <w:trHeight w:val="396"/>
          <w:jc w:val="center"/>
        </w:trPr>
        <w:tc>
          <w:tcPr>
            <w:tcW w:w="2261" w:type="dxa"/>
          </w:tcPr>
          <w:p w14:paraId="269F3ABC" w14:textId="77777777" w:rsidR="008863EB" w:rsidRPr="008863EB" w:rsidRDefault="008863EB" w:rsidP="008863EB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48" w:type="dxa"/>
          </w:tcPr>
          <w:p w14:paraId="459CFF42" w14:textId="1E67741F" w:rsidR="008863EB" w:rsidRPr="008863EB" w:rsidRDefault="00BE3BE7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  <w:r w:rsidR="008863E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.21</w:t>
            </w:r>
            <w:r w:rsidR="008863E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32F97353" w14:textId="6417742B" w:rsidR="008863EB" w:rsidRPr="008863EB" w:rsidRDefault="00BE3BE7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2</w:t>
            </w:r>
            <w:r w:rsidR="008863E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.25</w:t>
            </w:r>
            <w:r w:rsidR="008863E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26CA03A8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2EFB08F7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F93C9C3" w14:textId="15884D24" w:rsidR="008863EB" w:rsidRPr="008863EB" w:rsidRDefault="00C926A1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.10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13B03C79" w14:textId="12685B09" w:rsidR="008863EB" w:rsidRPr="008863EB" w:rsidRDefault="00C926A1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.51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6B0CA088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3EB" w:rsidRPr="008863EB" w14:paraId="2BD451AB" w14:textId="77777777" w:rsidTr="00F1189F">
        <w:trPr>
          <w:trHeight w:val="396"/>
          <w:jc w:val="center"/>
        </w:trPr>
        <w:tc>
          <w:tcPr>
            <w:tcW w:w="2261" w:type="dxa"/>
          </w:tcPr>
          <w:p w14:paraId="2772497D" w14:textId="77777777" w:rsidR="008863EB" w:rsidRPr="008863EB" w:rsidRDefault="008863EB" w:rsidP="008863EB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48" w:type="dxa"/>
          </w:tcPr>
          <w:p w14:paraId="667A1813" w14:textId="45E3355D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E3BE7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E3BE7">
              <w:rPr>
                <w:rFonts w:ascii="Times New Roman" w:hAnsi="Times New Roman" w:cs="Times New Roman"/>
                <w:sz w:val="18"/>
                <w:szCs w:val="18"/>
              </w:rPr>
              <w:t>50.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74FA7EAB" w14:textId="0F42E172" w:rsidR="008863EB" w:rsidRPr="008863EB" w:rsidRDefault="00BE3BE7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4</w:t>
            </w:r>
            <w:r w:rsidR="008863E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.75</w:t>
            </w:r>
            <w:r w:rsidR="008863E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48DA6A4B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7E2CA8F7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25B1740" w14:textId="2BD72E78" w:rsidR="008863EB" w:rsidRPr="008863EB" w:rsidRDefault="00C926A1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.90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4B97AE1E" w14:textId="21FE97C7" w:rsidR="008863EB" w:rsidRPr="008863EB" w:rsidRDefault="00C926A1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.49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14FF93C3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3EB" w:rsidRPr="008863EB" w14:paraId="2B9A88C5" w14:textId="77777777" w:rsidTr="00F1189F">
        <w:trPr>
          <w:trHeight w:val="396"/>
          <w:jc w:val="center"/>
        </w:trPr>
        <w:tc>
          <w:tcPr>
            <w:tcW w:w="2261" w:type="dxa"/>
          </w:tcPr>
          <w:p w14:paraId="0B4DDEF2" w14:textId="77777777" w:rsidR="008863EB" w:rsidRPr="008863EB" w:rsidRDefault="008863EB" w:rsidP="008863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Primary tumor site</w:t>
            </w:r>
          </w:p>
        </w:tc>
        <w:tc>
          <w:tcPr>
            <w:tcW w:w="1448" w:type="dxa"/>
          </w:tcPr>
          <w:p w14:paraId="456EAAE0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419E3FB9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6EFF68B5" w14:textId="262EE31B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5760D30D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88D77C2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63825BE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30CC2D0" w14:textId="5AC634EF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C5C79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8863EB" w:rsidRPr="008863EB" w14:paraId="2C338966" w14:textId="77777777" w:rsidTr="00F1189F">
        <w:trPr>
          <w:trHeight w:val="396"/>
          <w:jc w:val="center"/>
        </w:trPr>
        <w:tc>
          <w:tcPr>
            <w:tcW w:w="2261" w:type="dxa"/>
          </w:tcPr>
          <w:p w14:paraId="627DB3EC" w14:textId="77777777" w:rsidR="008863EB" w:rsidRPr="008863EB" w:rsidRDefault="008863EB" w:rsidP="008863EB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Duodenum</w:t>
            </w:r>
          </w:p>
        </w:tc>
        <w:tc>
          <w:tcPr>
            <w:tcW w:w="1448" w:type="dxa"/>
          </w:tcPr>
          <w:p w14:paraId="0B6C5415" w14:textId="06811AED" w:rsidR="008863EB" w:rsidRPr="008863EB" w:rsidRDefault="00E54D2A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8863E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8</w:t>
            </w:r>
            <w:r w:rsidR="008863E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55E259F5" w14:textId="1BCB022D" w:rsidR="008863EB" w:rsidRPr="008863EB" w:rsidRDefault="00E54D2A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8863E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0053CD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  <w:r w:rsidR="008863E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67A1EBE9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49E436AA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311FC9C" w14:textId="020AFAAE" w:rsidR="008863EB" w:rsidRPr="008863EB" w:rsidRDefault="00FC5C79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22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7414D93D" w14:textId="2303CA1A" w:rsidR="008863EB" w:rsidRPr="008863EB" w:rsidRDefault="00FC5C79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1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5EDF00EE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3EB" w:rsidRPr="008863EB" w14:paraId="74E5CDF8" w14:textId="77777777" w:rsidTr="00F1189F">
        <w:trPr>
          <w:trHeight w:val="396"/>
          <w:jc w:val="center"/>
        </w:trPr>
        <w:tc>
          <w:tcPr>
            <w:tcW w:w="2261" w:type="dxa"/>
          </w:tcPr>
          <w:p w14:paraId="502AC6DA" w14:textId="77777777" w:rsidR="008863EB" w:rsidRPr="008863EB" w:rsidRDefault="008863EB" w:rsidP="008863EB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Jejunum and Ileum</w:t>
            </w:r>
          </w:p>
        </w:tc>
        <w:tc>
          <w:tcPr>
            <w:tcW w:w="1448" w:type="dxa"/>
          </w:tcPr>
          <w:p w14:paraId="141B66E6" w14:textId="72941824" w:rsidR="008863EB" w:rsidRPr="008863EB" w:rsidRDefault="00E54D2A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  <w:r w:rsidR="008863E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.23</w:t>
            </w:r>
            <w:r w:rsidR="008863E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7A4746E4" w14:textId="72D5559E" w:rsidR="008863EB" w:rsidRPr="008863EB" w:rsidRDefault="00E54D2A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0</w:t>
            </w:r>
            <w:r w:rsidR="008863E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0053CD">
              <w:rPr>
                <w:rFonts w:ascii="Times New Roman" w:hAnsi="Times New Roman" w:cs="Times New Roman"/>
                <w:sz w:val="18"/>
                <w:szCs w:val="18"/>
              </w:rPr>
              <w:t>73.29</w:t>
            </w:r>
            <w:r w:rsidR="008863E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1B7781A8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52B5C200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1E06E24" w14:textId="14C80943" w:rsidR="008863EB" w:rsidRPr="008863EB" w:rsidRDefault="00FC5C79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.33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39EE2362" w14:textId="0DE6A2E4" w:rsidR="008863EB" w:rsidRPr="008863EB" w:rsidRDefault="00FC5C79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.93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7FD04B4D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3EB" w:rsidRPr="008863EB" w14:paraId="17D2F8CC" w14:textId="77777777" w:rsidTr="00F1189F">
        <w:trPr>
          <w:trHeight w:val="396"/>
          <w:jc w:val="center"/>
        </w:trPr>
        <w:tc>
          <w:tcPr>
            <w:tcW w:w="2261" w:type="dxa"/>
          </w:tcPr>
          <w:p w14:paraId="2F1B8CD2" w14:textId="77777777" w:rsidR="008863EB" w:rsidRPr="008863EB" w:rsidRDefault="008863EB" w:rsidP="008863EB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48" w:type="dxa"/>
          </w:tcPr>
          <w:p w14:paraId="4EF61327" w14:textId="36FE5CBD" w:rsidR="008863EB" w:rsidRPr="008863EB" w:rsidRDefault="00E54D2A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  <w:r w:rsidR="008863E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0053CD">
              <w:rPr>
                <w:rFonts w:ascii="Times New Roman" w:hAnsi="Times New Roman" w:cs="Times New Roman"/>
                <w:sz w:val="18"/>
                <w:szCs w:val="18"/>
              </w:rPr>
              <w:t>40.49</w:t>
            </w:r>
            <w:r w:rsidR="008863E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5149A837" w14:textId="26BF2CBA" w:rsidR="008863EB" w:rsidRPr="008863EB" w:rsidRDefault="00E54D2A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  <w:r w:rsidR="008863E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0053CD">
              <w:rPr>
                <w:rFonts w:ascii="Times New Roman" w:hAnsi="Times New Roman" w:cs="Times New Roman"/>
                <w:sz w:val="18"/>
                <w:szCs w:val="18"/>
              </w:rPr>
              <w:t>25.06</w:t>
            </w:r>
            <w:r w:rsidR="008863E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11C73926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22E82140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E5061CD" w14:textId="762A2CC1" w:rsidR="008863EB" w:rsidRPr="008863EB" w:rsidRDefault="00FC5C79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.45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2CC4CF3D" w14:textId="202EB135" w:rsidR="008863EB" w:rsidRPr="008863EB" w:rsidRDefault="00FC5C79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.36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154F21DE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3EB" w:rsidRPr="008863EB" w14:paraId="60AFE2D6" w14:textId="77777777" w:rsidTr="00F1189F">
        <w:trPr>
          <w:trHeight w:val="396"/>
          <w:jc w:val="center"/>
        </w:trPr>
        <w:tc>
          <w:tcPr>
            <w:tcW w:w="2261" w:type="dxa"/>
          </w:tcPr>
          <w:p w14:paraId="139F77F7" w14:textId="77777777" w:rsidR="008863EB" w:rsidRPr="008863EB" w:rsidRDefault="008863EB" w:rsidP="008863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</w:p>
        </w:tc>
        <w:tc>
          <w:tcPr>
            <w:tcW w:w="1448" w:type="dxa"/>
          </w:tcPr>
          <w:p w14:paraId="67C9E7A4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47C85F29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6CF786E7" w14:textId="3C8EC4A0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83708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83" w:type="dxa"/>
          </w:tcPr>
          <w:p w14:paraId="6EFF320B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F2FC003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5E62235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8BB3368" w14:textId="379C3D0B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293135" w:rsidRPr="008863EB" w14:paraId="492B94A4" w14:textId="77777777" w:rsidTr="00F1189F">
        <w:trPr>
          <w:trHeight w:val="396"/>
          <w:jc w:val="center"/>
        </w:trPr>
        <w:tc>
          <w:tcPr>
            <w:tcW w:w="2261" w:type="dxa"/>
          </w:tcPr>
          <w:p w14:paraId="569E2593" w14:textId="77777777" w:rsidR="00293135" w:rsidRPr="008863EB" w:rsidRDefault="00293135" w:rsidP="00293135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448" w:type="dxa"/>
          </w:tcPr>
          <w:p w14:paraId="0C145F95" w14:textId="4B6570A9" w:rsidR="00293135" w:rsidRPr="008863EB" w:rsidRDefault="0083708F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5</w:t>
            </w:r>
            <w:r w:rsidR="0029313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.46</w:t>
            </w:r>
            <w:r w:rsidR="0029313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04A38F2E" w14:textId="04CC3FEE" w:rsidR="00293135" w:rsidRPr="008863EB" w:rsidRDefault="0083708F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8</w:t>
            </w:r>
            <w:r w:rsidR="0029313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.41</w:t>
            </w:r>
            <w:r w:rsidR="0029313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11B88618" w14:textId="77777777" w:rsidR="00293135" w:rsidRPr="008863EB" w:rsidRDefault="00293135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6EFD0AE7" w14:textId="77777777" w:rsidR="00293135" w:rsidRPr="008863EB" w:rsidRDefault="00293135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C9824FE" w14:textId="7B767216" w:rsidR="00293135" w:rsidRPr="008863EB" w:rsidRDefault="00293135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(66.27%)</w:t>
            </w:r>
          </w:p>
        </w:tc>
        <w:tc>
          <w:tcPr>
            <w:tcW w:w="1559" w:type="dxa"/>
          </w:tcPr>
          <w:p w14:paraId="73D025D2" w14:textId="3789FB02" w:rsidR="00293135" w:rsidRPr="00293135" w:rsidRDefault="00293135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135">
              <w:rPr>
                <w:rFonts w:ascii="Times New Roman" w:hAnsi="Times New Roman" w:cs="Times New Roman"/>
                <w:sz w:val="18"/>
                <w:szCs w:val="18"/>
              </w:rPr>
              <w:t>220(66.27%)</w:t>
            </w:r>
          </w:p>
        </w:tc>
        <w:tc>
          <w:tcPr>
            <w:tcW w:w="851" w:type="dxa"/>
          </w:tcPr>
          <w:p w14:paraId="1347EBBE" w14:textId="77777777" w:rsidR="00293135" w:rsidRPr="008863EB" w:rsidRDefault="00293135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3135" w:rsidRPr="008863EB" w14:paraId="7874E42C" w14:textId="77777777" w:rsidTr="00F1189F">
        <w:trPr>
          <w:trHeight w:val="396"/>
          <w:jc w:val="center"/>
        </w:trPr>
        <w:tc>
          <w:tcPr>
            <w:tcW w:w="2261" w:type="dxa"/>
          </w:tcPr>
          <w:p w14:paraId="27F22F65" w14:textId="77777777" w:rsidR="00293135" w:rsidRPr="008863EB" w:rsidRDefault="00293135" w:rsidP="00293135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448" w:type="dxa"/>
          </w:tcPr>
          <w:p w14:paraId="11110B0A" w14:textId="6396DE6E" w:rsidR="00293135" w:rsidRPr="008863EB" w:rsidRDefault="00293135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3708F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3708F">
              <w:rPr>
                <w:rFonts w:ascii="Times New Roman" w:hAnsi="Times New Roman" w:cs="Times New Roman"/>
                <w:sz w:val="18"/>
                <w:szCs w:val="18"/>
              </w:rPr>
              <w:t>18.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55E12DD6" w14:textId="136204AA" w:rsidR="00293135" w:rsidRPr="008863EB" w:rsidRDefault="00293135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3708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3708F">
              <w:rPr>
                <w:rFonts w:ascii="Times New Roman" w:hAnsi="Times New Roman" w:cs="Times New Roman"/>
                <w:sz w:val="18"/>
                <w:szCs w:val="18"/>
              </w:rPr>
              <w:t>21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3AA85537" w14:textId="77777777" w:rsidR="00293135" w:rsidRPr="008863EB" w:rsidRDefault="00293135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66D9FD17" w14:textId="77777777" w:rsidR="00293135" w:rsidRPr="008863EB" w:rsidRDefault="00293135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3CF3A97" w14:textId="01728B00" w:rsidR="00293135" w:rsidRPr="008863EB" w:rsidRDefault="00293135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(18.67%)</w:t>
            </w:r>
          </w:p>
        </w:tc>
        <w:tc>
          <w:tcPr>
            <w:tcW w:w="1559" w:type="dxa"/>
          </w:tcPr>
          <w:p w14:paraId="50078786" w14:textId="1E8C0BDF" w:rsidR="00293135" w:rsidRPr="00293135" w:rsidRDefault="00293135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135">
              <w:rPr>
                <w:rFonts w:ascii="Times New Roman" w:hAnsi="Times New Roman" w:cs="Times New Roman"/>
                <w:sz w:val="18"/>
                <w:szCs w:val="18"/>
              </w:rPr>
              <w:t>62(18.67%)</w:t>
            </w:r>
          </w:p>
        </w:tc>
        <w:tc>
          <w:tcPr>
            <w:tcW w:w="851" w:type="dxa"/>
          </w:tcPr>
          <w:p w14:paraId="4BE70342" w14:textId="77777777" w:rsidR="00293135" w:rsidRPr="008863EB" w:rsidRDefault="00293135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3135" w:rsidRPr="008863EB" w14:paraId="2A53C11C" w14:textId="77777777" w:rsidTr="00F1189F">
        <w:trPr>
          <w:trHeight w:val="396"/>
          <w:jc w:val="center"/>
        </w:trPr>
        <w:tc>
          <w:tcPr>
            <w:tcW w:w="2261" w:type="dxa"/>
          </w:tcPr>
          <w:p w14:paraId="37626D16" w14:textId="77777777" w:rsidR="00293135" w:rsidRPr="008863EB" w:rsidRDefault="00293135" w:rsidP="00293135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III/IV</w:t>
            </w:r>
          </w:p>
        </w:tc>
        <w:tc>
          <w:tcPr>
            <w:tcW w:w="1448" w:type="dxa"/>
          </w:tcPr>
          <w:p w14:paraId="55FFBDA2" w14:textId="21C637D5" w:rsidR="00293135" w:rsidRPr="008863EB" w:rsidRDefault="0083708F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29313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36</w:t>
            </w:r>
            <w:r w:rsidR="0029313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4F1AC51F" w14:textId="6366003E" w:rsidR="00293135" w:rsidRPr="008863EB" w:rsidRDefault="0083708F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29313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43</w:t>
            </w:r>
            <w:r w:rsidR="0029313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510904DC" w14:textId="77777777" w:rsidR="00293135" w:rsidRPr="008863EB" w:rsidRDefault="00293135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620C5A84" w14:textId="77777777" w:rsidR="00293135" w:rsidRPr="008863EB" w:rsidRDefault="00293135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EF957B1" w14:textId="1627D854" w:rsidR="00293135" w:rsidRPr="008863EB" w:rsidRDefault="00293135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(1.20%)</w:t>
            </w:r>
          </w:p>
        </w:tc>
        <w:tc>
          <w:tcPr>
            <w:tcW w:w="1559" w:type="dxa"/>
          </w:tcPr>
          <w:p w14:paraId="0EA5DDB2" w14:textId="6A5C3F94" w:rsidR="00293135" w:rsidRPr="00293135" w:rsidRDefault="00293135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135">
              <w:rPr>
                <w:rFonts w:ascii="Times New Roman" w:hAnsi="Times New Roman" w:cs="Times New Roman"/>
                <w:sz w:val="18"/>
                <w:szCs w:val="18"/>
              </w:rPr>
              <w:t>4(1.20%)</w:t>
            </w:r>
          </w:p>
        </w:tc>
        <w:tc>
          <w:tcPr>
            <w:tcW w:w="851" w:type="dxa"/>
          </w:tcPr>
          <w:p w14:paraId="0C36B894" w14:textId="77777777" w:rsidR="00293135" w:rsidRPr="008863EB" w:rsidRDefault="00293135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3135" w:rsidRPr="008863EB" w14:paraId="6AD1A41E" w14:textId="77777777" w:rsidTr="00F1189F">
        <w:trPr>
          <w:trHeight w:val="396"/>
          <w:jc w:val="center"/>
        </w:trPr>
        <w:tc>
          <w:tcPr>
            <w:tcW w:w="2261" w:type="dxa"/>
          </w:tcPr>
          <w:p w14:paraId="6A24239D" w14:textId="77777777" w:rsidR="00293135" w:rsidRPr="008863EB" w:rsidRDefault="00293135" w:rsidP="00293135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48" w:type="dxa"/>
          </w:tcPr>
          <w:p w14:paraId="07773314" w14:textId="0F2AEE81" w:rsidR="00293135" w:rsidRPr="008863EB" w:rsidRDefault="0083708F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  <w:r w:rsidR="0029313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.85</w:t>
            </w:r>
            <w:r w:rsidR="0029313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02EF2F1B" w14:textId="77DA9941" w:rsidR="00293135" w:rsidRPr="008863EB" w:rsidRDefault="00293135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3708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3708F">
              <w:rPr>
                <w:rFonts w:ascii="Times New Roman" w:hAnsi="Times New Roman" w:cs="Times New Roman"/>
                <w:sz w:val="18"/>
                <w:szCs w:val="18"/>
              </w:rPr>
              <w:t>13.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2CEED210" w14:textId="77777777" w:rsidR="00293135" w:rsidRPr="008863EB" w:rsidRDefault="00293135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60FD6C94" w14:textId="77777777" w:rsidR="00293135" w:rsidRPr="008863EB" w:rsidRDefault="00293135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53B6685" w14:textId="1C338BD1" w:rsidR="00293135" w:rsidRPr="008863EB" w:rsidRDefault="00293135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(13.86%)</w:t>
            </w:r>
          </w:p>
        </w:tc>
        <w:tc>
          <w:tcPr>
            <w:tcW w:w="1559" w:type="dxa"/>
          </w:tcPr>
          <w:p w14:paraId="02D8E6B8" w14:textId="498CFA53" w:rsidR="00293135" w:rsidRPr="00293135" w:rsidRDefault="00293135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135">
              <w:rPr>
                <w:rFonts w:ascii="Times New Roman" w:hAnsi="Times New Roman" w:cs="Times New Roman"/>
                <w:sz w:val="18"/>
                <w:szCs w:val="18"/>
              </w:rPr>
              <w:t>46(13.86%)</w:t>
            </w:r>
          </w:p>
        </w:tc>
        <w:tc>
          <w:tcPr>
            <w:tcW w:w="851" w:type="dxa"/>
          </w:tcPr>
          <w:p w14:paraId="5617D19F" w14:textId="77777777" w:rsidR="00293135" w:rsidRPr="008863EB" w:rsidRDefault="00293135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3EB" w:rsidRPr="008863EB" w14:paraId="2DD2462F" w14:textId="77777777" w:rsidTr="00F1189F">
        <w:trPr>
          <w:trHeight w:val="396"/>
          <w:jc w:val="center"/>
        </w:trPr>
        <w:tc>
          <w:tcPr>
            <w:tcW w:w="2261" w:type="dxa"/>
          </w:tcPr>
          <w:p w14:paraId="0791FE33" w14:textId="77777777" w:rsidR="008863EB" w:rsidRPr="008863EB" w:rsidRDefault="008863EB" w:rsidP="008863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T stage</w:t>
            </w:r>
          </w:p>
        </w:tc>
        <w:tc>
          <w:tcPr>
            <w:tcW w:w="1448" w:type="dxa"/>
          </w:tcPr>
          <w:p w14:paraId="06D1A234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334856CB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79368288" w14:textId="5D635AF0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3B3AA4FA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3D7D12D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9809AB2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5BB4EFD" w14:textId="21D4602C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293135" w:rsidRPr="008863EB" w14:paraId="7E8D0DCD" w14:textId="77777777" w:rsidTr="00F1189F">
        <w:trPr>
          <w:trHeight w:val="396"/>
          <w:jc w:val="center"/>
        </w:trPr>
        <w:tc>
          <w:tcPr>
            <w:tcW w:w="2261" w:type="dxa"/>
          </w:tcPr>
          <w:p w14:paraId="76DB3FBB" w14:textId="77777777" w:rsidR="00293135" w:rsidRPr="008863EB" w:rsidRDefault="00293135" w:rsidP="00293135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T1-2</w:t>
            </w:r>
          </w:p>
        </w:tc>
        <w:tc>
          <w:tcPr>
            <w:tcW w:w="1448" w:type="dxa"/>
          </w:tcPr>
          <w:p w14:paraId="5428CDC9" w14:textId="190FB0FB" w:rsidR="00293135" w:rsidRPr="008863EB" w:rsidRDefault="0083708F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="0029313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.49</w:t>
            </w:r>
            <w:r w:rsidR="0029313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3C6B84BE" w14:textId="79955F20" w:rsidR="00293135" w:rsidRPr="008863EB" w:rsidRDefault="0083708F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="0029313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23</w:t>
            </w:r>
            <w:r w:rsidR="0029313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03D03602" w14:textId="77777777" w:rsidR="00293135" w:rsidRPr="008863EB" w:rsidRDefault="00293135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65B49B0E" w14:textId="77777777" w:rsidR="00293135" w:rsidRPr="008863EB" w:rsidRDefault="00293135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CAD47FE" w14:textId="1FA5D628" w:rsidR="00293135" w:rsidRPr="008863EB" w:rsidRDefault="00293135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(13.25%)</w:t>
            </w:r>
          </w:p>
        </w:tc>
        <w:tc>
          <w:tcPr>
            <w:tcW w:w="1559" w:type="dxa"/>
          </w:tcPr>
          <w:p w14:paraId="7EAFC84A" w14:textId="0B09372C" w:rsidR="00293135" w:rsidRPr="00293135" w:rsidRDefault="00293135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135">
              <w:rPr>
                <w:rFonts w:ascii="Times New Roman" w:hAnsi="Times New Roman" w:cs="Times New Roman"/>
                <w:sz w:val="18"/>
                <w:szCs w:val="18"/>
              </w:rPr>
              <w:t>44(13.25%)</w:t>
            </w:r>
          </w:p>
        </w:tc>
        <w:tc>
          <w:tcPr>
            <w:tcW w:w="851" w:type="dxa"/>
          </w:tcPr>
          <w:p w14:paraId="38A3CA1A" w14:textId="77777777" w:rsidR="00293135" w:rsidRPr="008863EB" w:rsidRDefault="00293135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3135" w:rsidRPr="008863EB" w14:paraId="7DA6E4FA" w14:textId="77777777" w:rsidTr="00F1189F">
        <w:trPr>
          <w:trHeight w:val="396"/>
          <w:jc w:val="center"/>
        </w:trPr>
        <w:tc>
          <w:tcPr>
            <w:tcW w:w="2261" w:type="dxa"/>
          </w:tcPr>
          <w:p w14:paraId="045760D2" w14:textId="77777777" w:rsidR="00293135" w:rsidRPr="008863EB" w:rsidRDefault="00293135" w:rsidP="00293135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1448" w:type="dxa"/>
          </w:tcPr>
          <w:p w14:paraId="272A08C5" w14:textId="191CB8CC" w:rsidR="00293135" w:rsidRPr="008863EB" w:rsidRDefault="0083708F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4</w:t>
            </w:r>
            <w:r w:rsidR="0029313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.31</w:t>
            </w:r>
            <w:r w:rsidR="0029313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129F350D" w14:textId="256F957F" w:rsidR="00293135" w:rsidRPr="008863EB" w:rsidRDefault="0083708F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2</w:t>
            </w:r>
            <w:r w:rsidR="0029313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.15</w:t>
            </w:r>
            <w:r w:rsidR="0029313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00C2F224" w14:textId="77777777" w:rsidR="00293135" w:rsidRPr="008863EB" w:rsidRDefault="00293135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51D00E51" w14:textId="77777777" w:rsidR="00293135" w:rsidRPr="008863EB" w:rsidRDefault="00293135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5C21EF5" w14:textId="7385E3E6" w:rsidR="00293135" w:rsidRPr="008863EB" w:rsidRDefault="00293135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3(52.11%)</w:t>
            </w:r>
          </w:p>
        </w:tc>
        <w:tc>
          <w:tcPr>
            <w:tcW w:w="1559" w:type="dxa"/>
          </w:tcPr>
          <w:p w14:paraId="732A60A9" w14:textId="4DEC1C1E" w:rsidR="00293135" w:rsidRPr="00293135" w:rsidRDefault="00293135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135">
              <w:rPr>
                <w:rFonts w:ascii="Times New Roman" w:hAnsi="Times New Roman" w:cs="Times New Roman"/>
                <w:sz w:val="18"/>
                <w:szCs w:val="18"/>
              </w:rPr>
              <w:t>173(52.11%)</w:t>
            </w:r>
          </w:p>
        </w:tc>
        <w:tc>
          <w:tcPr>
            <w:tcW w:w="851" w:type="dxa"/>
          </w:tcPr>
          <w:p w14:paraId="3BCB346C" w14:textId="77777777" w:rsidR="00293135" w:rsidRPr="008863EB" w:rsidRDefault="00293135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3135" w:rsidRPr="008863EB" w14:paraId="64A5FB44" w14:textId="77777777" w:rsidTr="00F1189F">
        <w:trPr>
          <w:trHeight w:val="396"/>
          <w:jc w:val="center"/>
        </w:trPr>
        <w:tc>
          <w:tcPr>
            <w:tcW w:w="2261" w:type="dxa"/>
          </w:tcPr>
          <w:p w14:paraId="06AB518C" w14:textId="77777777" w:rsidR="00293135" w:rsidRPr="008863EB" w:rsidRDefault="00293135" w:rsidP="00293135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1448" w:type="dxa"/>
          </w:tcPr>
          <w:p w14:paraId="75640BBF" w14:textId="2ECA3D18" w:rsidR="00293135" w:rsidRPr="008863EB" w:rsidRDefault="0083708F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  <w:r w:rsidR="0029313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.49</w:t>
            </w:r>
            <w:r w:rsidR="0029313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1A239ED1" w14:textId="6FF7DB5B" w:rsidR="00293135" w:rsidRPr="008863EB" w:rsidRDefault="0083708F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9</w:t>
            </w:r>
            <w:r w:rsidR="0029313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.44</w:t>
            </w:r>
            <w:r w:rsidR="0029313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6390784A" w14:textId="77777777" w:rsidR="00293135" w:rsidRPr="008863EB" w:rsidRDefault="00293135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386389D9" w14:textId="77777777" w:rsidR="00293135" w:rsidRPr="008863EB" w:rsidRDefault="00293135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DAC10F0" w14:textId="6239FC71" w:rsidR="00293135" w:rsidRPr="008863EB" w:rsidRDefault="00293135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(34.34%)</w:t>
            </w:r>
          </w:p>
        </w:tc>
        <w:tc>
          <w:tcPr>
            <w:tcW w:w="1559" w:type="dxa"/>
          </w:tcPr>
          <w:p w14:paraId="2D12AF7D" w14:textId="6820C67C" w:rsidR="00293135" w:rsidRPr="00293135" w:rsidRDefault="00293135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135">
              <w:rPr>
                <w:rFonts w:ascii="Times New Roman" w:hAnsi="Times New Roman" w:cs="Times New Roman"/>
                <w:sz w:val="18"/>
                <w:szCs w:val="18"/>
              </w:rPr>
              <w:t>114(34.34%)</w:t>
            </w:r>
          </w:p>
        </w:tc>
        <w:tc>
          <w:tcPr>
            <w:tcW w:w="851" w:type="dxa"/>
          </w:tcPr>
          <w:p w14:paraId="40E32241" w14:textId="77777777" w:rsidR="00293135" w:rsidRPr="008863EB" w:rsidRDefault="00293135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3135" w:rsidRPr="008863EB" w14:paraId="7EF7BC97" w14:textId="77777777" w:rsidTr="00943A8F">
        <w:trPr>
          <w:trHeight w:val="396"/>
          <w:jc w:val="center"/>
        </w:trPr>
        <w:tc>
          <w:tcPr>
            <w:tcW w:w="2261" w:type="dxa"/>
            <w:tcBorders>
              <w:bottom w:val="nil"/>
            </w:tcBorders>
          </w:tcPr>
          <w:p w14:paraId="4EA54FDF" w14:textId="77777777" w:rsidR="00293135" w:rsidRPr="008863EB" w:rsidRDefault="00293135" w:rsidP="00293135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48" w:type="dxa"/>
            <w:tcBorders>
              <w:bottom w:val="nil"/>
            </w:tcBorders>
          </w:tcPr>
          <w:p w14:paraId="36F5F4A1" w14:textId="07FC2C3C" w:rsidR="00293135" w:rsidRPr="008863EB" w:rsidRDefault="0083708F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29313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71</w:t>
            </w:r>
            <w:r w:rsidR="0029313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  <w:tcBorders>
              <w:bottom w:val="nil"/>
            </w:tcBorders>
          </w:tcPr>
          <w:p w14:paraId="14B69D6E" w14:textId="778C3EA1" w:rsidR="00293135" w:rsidRPr="008863EB" w:rsidRDefault="0083708F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29313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  <w:r w:rsidR="0029313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  <w:tcBorders>
              <w:bottom w:val="nil"/>
            </w:tcBorders>
          </w:tcPr>
          <w:p w14:paraId="3CC24FBD" w14:textId="77777777" w:rsidR="00293135" w:rsidRPr="008863EB" w:rsidRDefault="00293135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nil"/>
            </w:tcBorders>
          </w:tcPr>
          <w:p w14:paraId="0579EA25" w14:textId="77777777" w:rsidR="00293135" w:rsidRPr="008863EB" w:rsidRDefault="00293135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311830CF" w14:textId="5F765994" w:rsidR="00293135" w:rsidRPr="008863EB" w:rsidRDefault="00293135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30%)</w:t>
            </w:r>
          </w:p>
        </w:tc>
        <w:tc>
          <w:tcPr>
            <w:tcW w:w="1559" w:type="dxa"/>
            <w:tcBorders>
              <w:bottom w:val="nil"/>
            </w:tcBorders>
          </w:tcPr>
          <w:p w14:paraId="081544DA" w14:textId="4EC8B746" w:rsidR="00293135" w:rsidRPr="00293135" w:rsidRDefault="00293135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135">
              <w:rPr>
                <w:rFonts w:ascii="Times New Roman" w:hAnsi="Times New Roman" w:cs="Times New Roman"/>
                <w:sz w:val="18"/>
                <w:szCs w:val="18"/>
              </w:rPr>
              <w:t>1(0.30%)</w:t>
            </w:r>
          </w:p>
        </w:tc>
        <w:tc>
          <w:tcPr>
            <w:tcW w:w="851" w:type="dxa"/>
            <w:tcBorders>
              <w:bottom w:val="nil"/>
            </w:tcBorders>
          </w:tcPr>
          <w:p w14:paraId="32FF15E5" w14:textId="77777777" w:rsidR="00293135" w:rsidRPr="008863EB" w:rsidRDefault="00293135" w:rsidP="002931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3EB" w:rsidRPr="008863EB" w14:paraId="725CB478" w14:textId="77777777" w:rsidTr="00943A8F">
        <w:trPr>
          <w:trHeight w:val="396"/>
          <w:jc w:val="center"/>
        </w:trPr>
        <w:tc>
          <w:tcPr>
            <w:tcW w:w="2261" w:type="dxa"/>
            <w:tcBorders>
              <w:top w:val="nil"/>
              <w:bottom w:val="nil"/>
            </w:tcBorders>
          </w:tcPr>
          <w:p w14:paraId="010AFB39" w14:textId="77777777" w:rsidR="008863EB" w:rsidRPr="008863EB" w:rsidRDefault="008863EB" w:rsidP="008863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N stage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1D5471AE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4B99EDFD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6B4BD6B7" w14:textId="1EE749CC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7791DDE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C7BC35C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30287FA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3273658" w14:textId="752C2D44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FC5C79" w:rsidRPr="008863EB" w14:paraId="284DD605" w14:textId="77777777" w:rsidTr="00943A8F">
        <w:trPr>
          <w:trHeight w:val="396"/>
          <w:jc w:val="center"/>
        </w:trPr>
        <w:tc>
          <w:tcPr>
            <w:tcW w:w="2261" w:type="dxa"/>
            <w:tcBorders>
              <w:top w:val="nil"/>
              <w:bottom w:val="nil"/>
            </w:tcBorders>
          </w:tcPr>
          <w:p w14:paraId="69844C03" w14:textId="77777777" w:rsidR="00FC5C79" w:rsidRPr="008863EB" w:rsidRDefault="00FC5C79" w:rsidP="00FC5C79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13650900" w14:textId="74AB939B" w:rsidR="00FC5C79" w:rsidRPr="008863EB" w:rsidRDefault="00FC5C79" w:rsidP="00FC5C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0053C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0053CD">
              <w:rPr>
                <w:rFonts w:ascii="Times New Roman" w:hAnsi="Times New Roman" w:cs="Times New Roman"/>
                <w:sz w:val="18"/>
                <w:szCs w:val="18"/>
              </w:rPr>
              <w:t>38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26170CC9" w14:textId="73A0921E" w:rsidR="00FC5C79" w:rsidRPr="008863EB" w:rsidRDefault="000053CD" w:rsidP="00FC5C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="00FC5C7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33</w:t>
            </w:r>
            <w:r w:rsidR="00FC5C7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5D522EF2" w14:textId="77777777" w:rsidR="00FC5C79" w:rsidRPr="008863EB" w:rsidRDefault="00FC5C79" w:rsidP="00FC5C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4DFCF09" w14:textId="77777777" w:rsidR="00FC5C79" w:rsidRPr="008863EB" w:rsidRDefault="00FC5C79" w:rsidP="00FC5C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9164CF0" w14:textId="4539F16E" w:rsidR="00FC5C79" w:rsidRPr="008863EB" w:rsidRDefault="00FC5C79" w:rsidP="00FC5C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(12.65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7923D4C" w14:textId="1A2581BE" w:rsidR="00FC5C79" w:rsidRPr="00FC5C79" w:rsidRDefault="00FC5C79" w:rsidP="00FC5C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5C79">
              <w:rPr>
                <w:rFonts w:ascii="Times New Roman" w:hAnsi="Times New Roman" w:cs="Times New Roman"/>
                <w:sz w:val="18"/>
                <w:szCs w:val="18"/>
              </w:rPr>
              <w:t>42(12.65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0466999" w14:textId="77777777" w:rsidR="00FC5C79" w:rsidRPr="008863EB" w:rsidRDefault="00FC5C79" w:rsidP="00FC5C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C5C79" w:rsidRPr="008863EB" w14:paraId="6CC59847" w14:textId="77777777" w:rsidTr="00943A8F">
        <w:trPr>
          <w:trHeight w:val="396"/>
          <w:jc w:val="center"/>
        </w:trPr>
        <w:tc>
          <w:tcPr>
            <w:tcW w:w="2261" w:type="dxa"/>
            <w:tcBorders>
              <w:top w:val="nil"/>
              <w:bottom w:val="nil"/>
            </w:tcBorders>
          </w:tcPr>
          <w:p w14:paraId="4D184393" w14:textId="77777777" w:rsidR="00FC5C79" w:rsidRPr="008863EB" w:rsidRDefault="00FC5C79" w:rsidP="00FC5C79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1-2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36E54AC0" w14:textId="4C4F48AC" w:rsidR="00FC5C79" w:rsidRPr="008863EB" w:rsidRDefault="000053CD" w:rsidP="00FC5C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2</w:t>
            </w:r>
            <w:r w:rsidR="00FC5C7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.94</w:t>
            </w:r>
            <w:r w:rsidR="00FC5C7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15717441" w14:textId="6F315026" w:rsidR="00FC5C79" w:rsidRPr="008863EB" w:rsidRDefault="000053CD" w:rsidP="00FC5C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9</w:t>
            </w:r>
            <w:r w:rsidR="00FC5C7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.08</w:t>
            </w:r>
            <w:r w:rsidR="00FC5C7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3C85A68C" w14:textId="77777777" w:rsidR="00FC5C79" w:rsidRPr="008863EB" w:rsidRDefault="00FC5C79" w:rsidP="00FC5C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E5326E4" w14:textId="77777777" w:rsidR="00FC5C79" w:rsidRPr="008863EB" w:rsidRDefault="00FC5C79" w:rsidP="00FC5C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707F776" w14:textId="02CA4A86" w:rsidR="00FC5C79" w:rsidRPr="008863EB" w:rsidRDefault="00FC5C79" w:rsidP="00FC5C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0(87.35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7AD1C71" w14:textId="0C49654E" w:rsidR="00FC5C79" w:rsidRPr="00FC5C79" w:rsidRDefault="00FC5C79" w:rsidP="00FC5C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5C79">
              <w:rPr>
                <w:rFonts w:ascii="Times New Roman" w:hAnsi="Times New Roman" w:cs="Times New Roman"/>
                <w:sz w:val="18"/>
                <w:szCs w:val="18"/>
              </w:rPr>
              <w:t>290(87.35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7290C32" w14:textId="77777777" w:rsidR="00FC5C79" w:rsidRPr="008863EB" w:rsidRDefault="00FC5C79" w:rsidP="00FC5C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53CD" w:rsidRPr="008863EB" w14:paraId="68BF1157" w14:textId="77777777" w:rsidTr="00943A8F">
        <w:trPr>
          <w:trHeight w:val="396"/>
          <w:jc w:val="center"/>
        </w:trPr>
        <w:tc>
          <w:tcPr>
            <w:tcW w:w="2261" w:type="dxa"/>
            <w:tcBorders>
              <w:top w:val="nil"/>
              <w:bottom w:val="nil"/>
            </w:tcBorders>
          </w:tcPr>
          <w:p w14:paraId="1ACF727D" w14:textId="1D197E13" w:rsidR="000053CD" w:rsidRPr="008863EB" w:rsidRDefault="000053CD" w:rsidP="00FC5C79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known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2367EFF7" w14:textId="432943B2" w:rsidR="000053CD" w:rsidRPr="008863EB" w:rsidRDefault="000053CD" w:rsidP="00FC5C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(4.01%)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656DA64D" w14:textId="6E8BC726" w:rsidR="000053CD" w:rsidRPr="008863EB" w:rsidRDefault="000053CD" w:rsidP="00FC5C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(0.59%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3A91D46E" w14:textId="77777777" w:rsidR="000053CD" w:rsidRPr="008863EB" w:rsidRDefault="000053CD" w:rsidP="00FC5C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78F4E7D" w14:textId="77777777" w:rsidR="000053CD" w:rsidRPr="008863EB" w:rsidRDefault="000053CD" w:rsidP="00FC5C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FC2D2AD" w14:textId="2B4E3B83" w:rsidR="000053CD" w:rsidRDefault="000053CD" w:rsidP="00FC5C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.00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018F258" w14:textId="062F003D" w:rsidR="000053CD" w:rsidRPr="00FC5C79" w:rsidRDefault="000053CD" w:rsidP="00FC5C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.00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815D5FD" w14:textId="77777777" w:rsidR="000053CD" w:rsidRPr="008863EB" w:rsidRDefault="000053CD" w:rsidP="00FC5C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3EB" w:rsidRPr="008863EB" w14:paraId="54FFFCE0" w14:textId="77777777" w:rsidTr="00943A8F">
        <w:trPr>
          <w:trHeight w:val="396"/>
          <w:jc w:val="center"/>
        </w:trPr>
        <w:tc>
          <w:tcPr>
            <w:tcW w:w="2261" w:type="dxa"/>
            <w:tcBorders>
              <w:top w:val="nil"/>
              <w:bottom w:val="nil"/>
            </w:tcBorders>
          </w:tcPr>
          <w:p w14:paraId="61BB5F6B" w14:textId="1FAE8BEF" w:rsidR="008863EB" w:rsidRPr="008863EB" w:rsidRDefault="009F19FD" w:rsidP="008863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i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y tumor surgery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6C486DF3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31AEFA90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20CF46BF" w14:textId="7E1F18CE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AD9DE75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3381CE0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AB88635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4016802" w14:textId="091ED41A" w:rsidR="008863EB" w:rsidRPr="008863EB" w:rsidRDefault="006D16D6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5</w:t>
            </w:r>
          </w:p>
        </w:tc>
      </w:tr>
      <w:tr w:rsidR="00B36283" w:rsidRPr="008863EB" w14:paraId="404B7A03" w14:textId="77777777" w:rsidTr="00943A8F">
        <w:trPr>
          <w:trHeight w:val="396"/>
          <w:jc w:val="center"/>
        </w:trPr>
        <w:tc>
          <w:tcPr>
            <w:tcW w:w="2261" w:type="dxa"/>
            <w:tcBorders>
              <w:top w:val="nil"/>
            </w:tcBorders>
          </w:tcPr>
          <w:p w14:paraId="5A97727D" w14:textId="29663159" w:rsidR="00B36283" w:rsidRPr="008863EB" w:rsidRDefault="00BE3BE7" w:rsidP="00F1189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cal</w:t>
            </w:r>
            <w:r w:rsidR="003C7D71">
              <w:rPr>
                <w:rFonts w:ascii="Times New Roman" w:hAnsi="Times New Roman" w:cs="Times New Roman"/>
                <w:sz w:val="18"/>
                <w:szCs w:val="18"/>
              </w:rPr>
              <w:t>iz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urgery</w:t>
            </w:r>
          </w:p>
        </w:tc>
        <w:tc>
          <w:tcPr>
            <w:tcW w:w="1448" w:type="dxa"/>
            <w:tcBorders>
              <w:top w:val="nil"/>
            </w:tcBorders>
          </w:tcPr>
          <w:p w14:paraId="7F100697" w14:textId="1DDF3872" w:rsidR="00B36283" w:rsidRPr="008863EB" w:rsidRDefault="00BE3BE7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4</w:t>
            </w:r>
            <w:r w:rsidR="00B3628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.27</w:t>
            </w:r>
            <w:r w:rsidR="00B3628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  <w:tcBorders>
              <w:top w:val="nil"/>
            </w:tcBorders>
          </w:tcPr>
          <w:p w14:paraId="24D9BF40" w14:textId="75F4E4D6" w:rsidR="00B36283" w:rsidRPr="008863EB" w:rsidRDefault="00BE3BE7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6</w:t>
            </w:r>
            <w:r w:rsidR="00B3628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54D2A">
              <w:rPr>
                <w:rFonts w:ascii="Times New Roman" w:hAnsi="Times New Roman" w:cs="Times New Roman"/>
                <w:sz w:val="18"/>
                <w:szCs w:val="18"/>
              </w:rPr>
              <w:t>50.36</w:t>
            </w:r>
            <w:r w:rsidR="00B3628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  <w:tcBorders>
              <w:top w:val="nil"/>
            </w:tcBorders>
          </w:tcPr>
          <w:p w14:paraId="508ABF68" w14:textId="77777777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</w:tcBorders>
          </w:tcPr>
          <w:p w14:paraId="75DDEBB8" w14:textId="77777777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5DA8E41C" w14:textId="4B779C09" w:rsidR="00B36283" w:rsidRPr="008863EB" w:rsidRDefault="006D16D6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  <w:r w:rsidR="00B3628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.81</w:t>
            </w:r>
            <w:r w:rsidR="00B3628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</w:tcBorders>
          </w:tcPr>
          <w:p w14:paraId="3343E029" w14:textId="55EF23B2" w:rsidR="00B36283" w:rsidRPr="008863EB" w:rsidRDefault="006D16D6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  <w:r w:rsidR="00B3628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.10</w:t>
            </w:r>
            <w:r w:rsidR="00B3628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  <w:tcBorders>
              <w:top w:val="nil"/>
            </w:tcBorders>
          </w:tcPr>
          <w:p w14:paraId="4DFB6481" w14:textId="77777777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6283" w:rsidRPr="008863EB" w14:paraId="1EF0622E" w14:textId="77777777" w:rsidTr="00F1189F">
        <w:trPr>
          <w:trHeight w:val="396"/>
          <w:jc w:val="center"/>
        </w:trPr>
        <w:tc>
          <w:tcPr>
            <w:tcW w:w="2261" w:type="dxa"/>
          </w:tcPr>
          <w:p w14:paraId="3B5951F3" w14:textId="6FE8C5C9" w:rsidR="00B36283" w:rsidRPr="008863EB" w:rsidRDefault="00F1189F" w:rsidP="00F1189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8B5E0B">
              <w:rPr>
                <w:rFonts w:ascii="Times New Roman" w:hAnsi="Times New Roman" w:cs="Times New Roman"/>
                <w:sz w:val="18"/>
                <w:szCs w:val="18"/>
              </w:rPr>
              <w:t>ntestine-ectomy</w:t>
            </w:r>
          </w:p>
        </w:tc>
        <w:tc>
          <w:tcPr>
            <w:tcW w:w="1448" w:type="dxa"/>
          </w:tcPr>
          <w:p w14:paraId="6CA9AA4C" w14:textId="39EA1148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E3BE7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54D2A">
              <w:rPr>
                <w:rFonts w:ascii="Times New Roman" w:hAnsi="Times New Roman" w:cs="Times New Roman"/>
                <w:sz w:val="18"/>
                <w:szCs w:val="18"/>
              </w:rPr>
              <w:t>34.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43F70957" w14:textId="50D1833C" w:rsidR="00B36283" w:rsidRPr="008863EB" w:rsidRDefault="00BE3BE7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0</w:t>
            </w:r>
            <w:r w:rsidR="00B3628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54D2A">
              <w:rPr>
                <w:rFonts w:ascii="Times New Roman" w:hAnsi="Times New Roman" w:cs="Times New Roman"/>
                <w:sz w:val="18"/>
                <w:szCs w:val="18"/>
              </w:rPr>
              <w:t>49.64</w:t>
            </w:r>
            <w:r w:rsidR="00B3628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772E1F73" w14:textId="77777777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3F797E9B" w14:textId="77777777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2FAD5A7" w14:textId="24DCE2DD" w:rsidR="00B36283" w:rsidRPr="008863EB" w:rsidRDefault="006D16D6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  <w:r w:rsidR="00B3628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.19</w:t>
            </w:r>
            <w:r w:rsidR="00B3628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5BE33D3C" w14:textId="72285569" w:rsidR="00B36283" w:rsidRPr="008863EB" w:rsidRDefault="006D16D6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B36283" w:rsidRPr="008863E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B3628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.90</w:t>
            </w:r>
            <w:r w:rsidR="00B3628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37B11145" w14:textId="77777777" w:rsidR="00B36283" w:rsidRPr="008863EB" w:rsidRDefault="00B36283" w:rsidP="00B362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3EB" w:rsidRPr="008863EB" w14:paraId="52DC8C87" w14:textId="77777777" w:rsidTr="00F1189F">
        <w:trPr>
          <w:trHeight w:val="396"/>
          <w:jc w:val="center"/>
        </w:trPr>
        <w:tc>
          <w:tcPr>
            <w:tcW w:w="2261" w:type="dxa"/>
          </w:tcPr>
          <w:p w14:paraId="64ABD223" w14:textId="349A2899" w:rsidR="008863EB" w:rsidRPr="008863EB" w:rsidRDefault="009F19FD" w:rsidP="008863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tastatic operation</w:t>
            </w:r>
          </w:p>
        </w:tc>
        <w:tc>
          <w:tcPr>
            <w:tcW w:w="1448" w:type="dxa"/>
          </w:tcPr>
          <w:p w14:paraId="2EA965B4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33AF6DD4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6C1523C6" w14:textId="0961467C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54D2A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283" w:type="dxa"/>
          </w:tcPr>
          <w:p w14:paraId="020A40E5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E683C46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FDD3447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42B7962" w14:textId="01E5489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6D16D6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</w:tr>
      <w:tr w:rsidR="008863EB" w:rsidRPr="008863EB" w14:paraId="4F416396" w14:textId="77777777" w:rsidTr="00F1189F">
        <w:trPr>
          <w:trHeight w:val="396"/>
          <w:jc w:val="center"/>
        </w:trPr>
        <w:tc>
          <w:tcPr>
            <w:tcW w:w="2261" w:type="dxa"/>
          </w:tcPr>
          <w:p w14:paraId="7207EE68" w14:textId="77777777" w:rsidR="008863EB" w:rsidRPr="008863EB" w:rsidRDefault="008863EB" w:rsidP="008863EB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1448" w:type="dxa"/>
          </w:tcPr>
          <w:p w14:paraId="3552040B" w14:textId="29B2208B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54D2A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E54D2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2671E201" w14:textId="1A6CF6DA" w:rsidR="008863EB" w:rsidRPr="008863EB" w:rsidRDefault="00E54D2A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1</w:t>
            </w:r>
            <w:r w:rsidR="008863E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.67</w:t>
            </w:r>
            <w:r w:rsidR="008863E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79F80931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3B858BEC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D559E9A" w14:textId="3434DD14" w:rsidR="008863EB" w:rsidRPr="008863EB" w:rsidRDefault="006D16D6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.45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28B22076" w14:textId="78709BBD" w:rsidR="008863EB" w:rsidRPr="008863EB" w:rsidRDefault="006D16D6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.34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54941047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3EB" w:rsidRPr="008863EB" w14:paraId="2FAD47DB" w14:textId="77777777" w:rsidTr="00F1189F">
        <w:trPr>
          <w:trHeight w:val="396"/>
          <w:jc w:val="center"/>
        </w:trPr>
        <w:tc>
          <w:tcPr>
            <w:tcW w:w="2261" w:type="dxa"/>
          </w:tcPr>
          <w:p w14:paraId="1A964BA2" w14:textId="77777777" w:rsidR="008863EB" w:rsidRPr="008863EB" w:rsidRDefault="008863EB" w:rsidP="008863EB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8" w:type="dxa"/>
          </w:tcPr>
          <w:p w14:paraId="12E04D09" w14:textId="666E19F5" w:rsidR="008863EB" w:rsidRPr="008863EB" w:rsidRDefault="00E54D2A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  <w:r w:rsidR="008863E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.97</w:t>
            </w:r>
            <w:r w:rsidR="008863E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41F81B2D" w14:textId="0A52B9A7" w:rsidR="008863EB" w:rsidRPr="008863EB" w:rsidRDefault="00E54D2A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5</w:t>
            </w:r>
            <w:r w:rsidR="008863E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.33</w:t>
            </w:r>
            <w:r w:rsidR="008863E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66375D12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74FA5F91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4312A52" w14:textId="25E9164C" w:rsidR="008863EB" w:rsidRPr="008863EB" w:rsidRDefault="006D16D6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.55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2D317451" w14:textId="0F5E5FA4" w:rsidR="008863EB" w:rsidRPr="008863EB" w:rsidRDefault="006D16D6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863EB" w:rsidRPr="008863EB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.66</w:t>
            </w:r>
            <w:r w:rsidR="00A77BB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5D4809D0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3EB" w:rsidRPr="008863EB" w14:paraId="0564BFD0" w14:textId="77777777" w:rsidTr="00F1189F">
        <w:trPr>
          <w:trHeight w:val="396"/>
          <w:jc w:val="center"/>
        </w:trPr>
        <w:tc>
          <w:tcPr>
            <w:tcW w:w="2261" w:type="dxa"/>
          </w:tcPr>
          <w:p w14:paraId="25AA677D" w14:textId="77777777" w:rsidR="008863EB" w:rsidRPr="008863EB" w:rsidRDefault="008863EB" w:rsidP="008863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Chemotherapy</w:t>
            </w:r>
          </w:p>
        </w:tc>
        <w:tc>
          <w:tcPr>
            <w:tcW w:w="1448" w:type="dxa"/>
          </w:tcPr>
          <w:p w14:paraId="1550F277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5D7280B7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0CC0E33F" w14:textId="56E30679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54D2A"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283" w:type="dxa"/>
          </w:tcPr>
          <w:p w14:paraId="5EDA978A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2F4770F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7881977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B45F214" w14:textId="33B14250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6D16D6" w:rsidRPr="008863EB" w14:paraId="33CB7BF1" w14:textId="77777777" w:rsidTr="00F1189F">
        <w:trPr>
          <w:trHeight w:val="396"/>
          <w:jc w:val="center"/>
        </w:trPr>
        <w:tc>
          <w:tcPr>
            <w:tcW w:w="2261" w:type="dxa"/>
          </w:tcPr>
          <w:p w14:paraId="051F3A2D" w14:textId="77777777" w:rsidR="006D16D6" w:rsidRPr="008863EB" w:rsidRDefault="006D16D6" w:rsidP="006D16D6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1448" w:type="dxa"/>
          </w:tcPr>
          <w:p w14:paraId="1A0778E3" w14:textId="2EC49742" w:rsidR="006D16D6" w:rsidRPr="008863EB" w:rsidRDefault="00E54D2A" w:rsidP="006D1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8</w:t>
            </w:r>
            <w:r w:rsidR="006D16D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.4</w:t>
            </w:r>
            <w:r w:rsidR="006D16D6">
              <w:rPr>
                <w:rFonts w:ascii="Times New Roman" w:hAnsi="Times New Roman" w:cs="Times New Roman"/>
                <w:sz w:val="18"/>
                <w:szCs w:val="18"/>
              </w:rPr>
              <w:t>2%)</w:t>
            </w:r>
          </w:p>
        </w:tc>
        <w:tc>
          <w:tcPr>
            <w:tcW w:w="1445" w:type="dxa"/>
          </w:tcPr>
          <w:p w14:paraId="2BB55A35" w14:textId="7D837183" w:rsidR="006D16D6" w:rsidRPr="008863EB" w:rsidRDefault="00E54D2A" w:rsidP="006D1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6</w:t>
            </w:r>
            <w:r w:rsidR="006D16D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5.82</w:t>
            </w:r>
            <w:r w:rsidR="006D16D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67527081" w14:textId="77777777" w:rsidR="006D16D6" w:rsidRPr="008863EB" w:rsidRDefault="006D16D6" w:rsidP="006D1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60B2E91E" w14:textId="77777777" w:rsidR="006D16D6" w:rsidRPr="008863EB" w:rsidRDefault="006D16D6" w:rsidP="006D1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AA5FF16" w14:textId="3BBEB441" w:rsidR="006D16D6" w:rsidRPr="008863EB" w:rsidRDefault="006D16D6" w:rsidP="006D1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3(88.25%)</w:t>
            </w:r>
          </w:p>
        </w:tc>
        <w:tc>
          <w:tcPr>
            <w:tcW w:w="1559" w:type="dxa"/>
          </w:tcPr>
          <w:p w14:paraId="5D37CB01" w14:textId="7EF14EE0" w:rsidR="006D16D6" w:rsidRPr="006D16D6" w:rsidRDefault="006D16D6" w:rsidP="006D1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6D6">
              <w:rPr>
                <w:rFonts w:ascii="Times New Roman" w:hAnsi="Times New Roman" w:cs="Times New Roman"/>
                <w:sz w:val="18"/>
                <w:szCs w:val="18"/>
              </w:rPr>
              <w:t>293(88.25%)</w:t>
            </w:r>
          </w:p>
        </w:tc>
        <w:tc>
          <w:tcPr>
            <w:tcW w:w="851" w:type="dxa"/>
          </w:tcPr>
          <w:p w14:paraId="4073C14D" w14:textId="77777777" w:rsidR="006D16D6" w:rsidRPr="008863EB" w:rsidRDefault="006D16D6" w:rsidP="006D1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16D6" w:rsidRPr="008863EB" w14:paraId="345D5E05" w14:textId="77777777" w:rsidTr="00F1189F">
        <w:trPr>
          <w:trHeight w:val="396"/>
          <w:jc w:val="center"/>
        </w:trPr>
        <w:tc>
          <w:tcPr>
            <w:tcW w:w="2261" w:type="dxa"/>
          </w:tcPr>
          <w:p w14:paraId="205EA5A5" w14:textId="77777777" w:rsidR="006D16D6" w:rsidRPr="008863EB" w:rsidRDefault="006D16D6" w:rsidP="006D16D6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8" w:type="dxa"/>
          </w:tcPr>
          <w:p w14:paraId="6A055D4A" w14:textId="7C0830B6" w:rsidR="006D16D6" w:rsidRPr="008863EB" w:rsidRDefault="00E54D2A" w:rsidP="006D1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="006D16D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.58</w:t>
            </w:r>
            <w:r w:rsidR="006D16D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6AD8E27B" w14:textId="5CFB7BEF" w:rsidR="006D16D6" w:rsidRPr="008863EB" w:rsidRDefault="00E54D2A" w:rsidP="006D1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  <w:r w:rsidR="006D16D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.18</w:t>
            </w:r>
            <w:r w:rsidR="006D16D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1D757987" w14:textId="77777777" w:rsidR="006D16D6" w:rsidRPr="008863EB" w:rsidRDefault="006D16D6" w:rsidP="006D1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3EC3F8CC" w14:textId="77777777" w:rsidR="006D16D6" w:rsidRPr="008863EB" w:rsidRDefault="006D16D6" w:rsidP="006D1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F2C9242" w14:textId="748D29F7" w:rsidR="006D16D6" w:rsidRPr="008863EB" w:rsidRDefault="006D16D6" w:rsidP="006D1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(11.75%)</w:t>
            </w:r>
          </w:p>
        </w:tc>
        <w:tc>
          <w:tcPr>
            <w:tcW w:w="1559" w:type="dxa"/>
          </w:tcPr>
          <w:p w14:paraId="6BF3DA3F" w14:textId="65C00B9E" w:rsidR="006D16D6" w:rsidRPr="006D16D6" w:rsidRDefault="006D16D6" w:rsidP="006D1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16D6">
              <w:rPr>
                <w:rFonts w:ascii="Times New Roman" w:hAnsi="Times New Roman" w:cs="Times New Roman"/>
                <w:sz w:val="18"/>
                <w:szCs w:val="18"/>
              </w:rPr>
              <w:t>39(11.75%)</w:t>
            </w:r>
          </w:p>
        </w:tc>
        <w:tc>
          <w:tcPr>
            <w:tcW w:w="851" w:type="dxa"/>
          </w:tcPr>
          <w:p w14:paraId="05088EDD" w14:textId="77777777" w:rsidR="006D16D6" w:rsidRPr="008863EB" w:rsidRDefault="006D16D6" w:rsidP="006D16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3EB" w:rsidRPr="008863EB" w14:paraId="2D709130" w14:textId="77777777" w:rsidTr="00F1189F">
        <w:trPr>
          <w:trHeight w:val="396"/>
          <w:jc w:val="center"/>
        </w:trPr>
        <w:tc>
          <w:tcPr>
            <w:tcW w:w="2261" w:type="dxa"/>
          </w:tcPr>
          <w:p w14:paraId="7CECC652" w14:textId="77777777" w:rsidR="008863EB" w:rsidRPr="008863EB" w:rsidRDefault="008863EB" w:rsidP="008863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Tumor size</w:t>
            </w:r>
          </w:p>
        </w:tc>
        <w:tc>
          <w:tcPr>
            <w:tcW w:w="1448" w:type="dxa"/>
          </w:tcPr>
          <w:p w14:paraId="22813632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5208E020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398AFBCD" w14:textId="3FC365D5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0053C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83" w:type="dxa"/>
          </w:tcPr>
          <w:p w14:paraId="23EAA896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C525669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DC9E4C4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55A1F53" w14:textId="69E70035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FC5C79" w:rsidRPr="008863EB" w14:paraId="6BE98EB0" w14:textId="77777777" w:rsidTr="00F1189F">
        <w:trPr>
          <w:trHeight w:val="396"/>
          <w:jc w:val="center"/>
        </w:trPr>
        <w:tc>
          <w:tcPr>
            <w:tcW w:w="2261" w:type="dxa"/>
          </w:tcPr>
          <w:p w14:paraId="527EB6B4" w14:textId="77777777" w:rsidR="00FC5C79" w:rsidRPr="008863EB" w:rsidRDefault="00FC5C79" w:rsidP="00FC5C79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&lt;5cm</w:t>
            </w:r>
          </w:p>
        </w:tc>
        <w:tc>
          <w:tcPr>
            <w:tcW w:w="1448" w:type="dxa"/>
          </w:tcPr>
          <w:p w14:paraId="6233F02E" w14:textId="6D56AA52" w:rsidR="00FC5C79" w:rsidRPr="008863EB" w:rsidRDefault="000053CD" w:rsidP="00FC5C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6</w:t>
            </w:r>
            <w:r w:rsidR="00FC5C7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.07</w:t>
            </w:r>
            <w:r w:rsidR="00FC5C7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7D91F7EA" w14:textId="70E8941C" w:rsidR="00FC5C79" w:rsidRPr="008863EB" w:rsidRDefault="000053CD" w:rsidP="00FC5C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9</w:t>
            </w:r>
            <w:r w:rsidR="00FC5C7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.35</w:t>
            </w:r>
            <w:r w:rsidR="00FC5C7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63E0B8BA" w14:textId="77777777" w:rsidR="00FC5C79" w:rsidRPr="008863EB" w:rsidRDefault="00FC5C79" w:rsidP="00FC5C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3F1BA6FD" w14:textId="77777777" w:rsidR="00FC5C79" w:rsidRPr="008863EB" w:rsidRDefault="00FC5C79" w:rsidP="00FC5C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2E21593" w14:textId="268B7B42" w:rsidR="00FC5C79" w:rsidRPr="008863EB" w:rsidRDefault="00FC5C79" w:rsidP="00FC5C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93.98%)</w:t>
            </w:r>
          </w:p>
        </w:tc>
        <w:tc>
          <w:tcPr>
            <w:tcW w:w="1559" w:type="dxa"/>
          </w:tcPr>
          <w:p w14:paraId="56625DD3" w14:textId="36ED5EA5" w:rsidR="00FC5C79" w:rsidRPr="00FC5C79" w:rsidRDefault="00FC5C79" w:rsidP="00FC5C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5C79">
              <w:rPr>
                <w:rFonts w:ascii="Times New Roman" w:hAnsi="Times New Roman" w:cs="Times New Roman"/>
                <w:sz w:val="18"/>
                <w:szCs w:val="18"/>
              </w:rPr>
              <w:t>312(93.98%)</w:t>
            </w:r>
          </w:p>
        </w:tc>
        <w:tc>
          <w:tcPr>
            <w:tcW w:w="851" w:type="dxa"/>
          </w:tcPr>
          <w:p w14:paraId="16B6550D" w14:textId="77777777" w:rsidR="00FC5C79" w:rsidRPr="008863EB" w:rsidRDefault="00FC5C79" w:rsidP="00FC5C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C5C79" w:rsidRPr="008863EB" w14:paraId="242BA100" w14:textId="77777777" w:rsidTr="00F1189F">
        <w:trPr>
          <w:trHeight w:val="396"/>
          <w:jc w:val="center"/>
        </w:trPr>
        <w:tc>
          <w:tcPr>
            <w:tcW w:w="2261" w:type="dxa"/>
          </w:tcPr>
          <w:p w14:paraId="7A13F443" w14:textId="77777777" w:rsidR="00FC5C79" w:rsidRPr="008863EB" w:rsidRDefault="00FC5C79" w:rsidP="00FC5C79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≥5cm</w:t>
            </w:r>
          </w:p>
        </w:tc>
        <w:tc>
          <w:tcPr>
            <w:tcW w:w="1448" w:type="dxa"/>
          </w:tcPr>
          <w:p w14:paraId="6A8EB821" w14:textId="4DD45C79" w:rsidR="00FC5C79" w:rsidRPr="008863EB" w:rsidRDefault="000053CD" w:rsidP="00FC5C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FC5C7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20</w:t>
            </w:r>
            <w:r w:rsidR="00FC5C7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003ACBB2" w14:textId="66521376" w:rsidR="00FC5C79" w:rsidRPr="008863EB" w:rsidRDefault="000053CD" w:rsidP="00FC5C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="00FC5C7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92</w:t>
            </w:r>
            <w:r w:rsidR="00FC5C7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6AA508E2" w14:textId="77777777" w:rsidR="00FC5C79" w:rsidRPr="008863EB" w:rsidRDefault="00FC5C79" w:rsidP="00FC5C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5852C029" w14:textId="77777777" w:rsidR="00FC5C79" w:rsidRPr="008863EB" w:rsidRDefault="00FC5C79" w:rsidP="00FC5C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9A2C8FF" w14:textId="2AC0FE85" w:rsidR="00FC5C79" w:rsidRPr="008863EB" w:rsidRDefault="00FC5C79" w:rsidP="00FC5C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(4.52%)</w:t>
            </w:r>
          </w:p>
        </w:tc>
        <w:tc>
          <w:tcPr>
            <w:tcW w:w="1559" w:type="dxa"/>
          </w:tcPr>
          <w:p w14:paraId="7505D240" w14:textId="0C3441A9" w:rsidR="00FC5C79" w:rsidRPr="00FC5C79" w:rsidRDefault="00FC5C79" w:rsidP="00FC5C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5C79">
              <w:rPr>
                <w:rFonts w:ascii="Times New Roman" w:hAnsi="Times New Roman" w:cs="Times New Roman"/>
                <w:sz w:val="18"/>
                <w:szCs w:val="18"/>
              </w:rPr>
              <w:t>15(4.52%)</w:t>
            </w:r>
          </w:p>
        </w:tc>
        <w:tc>
          <w:tcPr>
            <w:tcW w:w="851" w:type="dxa"/>
          </w:tcPr>
          <w:p w14:paraId="7B5FC593" w14:textId="77777777" w:rsidR="00FC5C79" w:rsidRPr="008863EB" w:rsidRDefault="00FC5C79" w:rsidP="00FC5C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C5C79" w:rsidRPr="008863EB" w14:paraId="08733B68" w14:textId="77777777" w:rsidTr="00F1189F">
        <w:trPr>
          <w:trHeight w:val="396"/>
          <w:jc w:val="center"/>
        </w:trPr>
        <w:tc>
          <w:tcPr>
            <w:tcW w:w="2261" w:type="dxa"/>
          </w:tcPr>
          <w:p w14:paraId="38CC3592" w14:textId="77777777" w:rsidR="00FC5C79" w:rsidRPr="008863EB" w:rsidRDefault="00FC5C79" w:rsidP="00FC5C79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48" w:type="dxa"/>
          </w:tcPr>
          <w:p w14:paraId="0D300134" w14:textId="4E2A9268" w:rsidR="00FC5C79" w:rsidRPr="008863EB" w:rsidRDefault="000053CD" w:rsidP="00FC5C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FC5C7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73</w:t>
            </w:r>
            <w:r w:rsidR="00FC5C7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05AACF3B" w14:textId="5B23DA4A" w:rsidR="00FC5C79" w:rsidRPr="008863EB" w:rsidRDefault="000053CD" w:rsidP="00FC5C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FC5C7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73</w:t>
            </w:r>
            <w:r w:rsidR="00FC5C7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04DCCBC6" w14:textId="77777777" w:rsidR="00FC5C79" w:rsidRPr="008863EB" w:rsidRDefault="00FC5C79" w:rsidP="00FC5C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25822D65" w14:textId="77777777" w:rsidR="00FC5C79" w:rsidRPr="008863EB" w:rsidRDefault="00FC5C79" w:rsidP="00FC5C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E143397" w14:textId="0696A29E" w:rsidR="00FC5C79" w:rsidRPr="008863EB" w:rsidRDefault="00FC5C79" w:rsidP="00FC5C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(1.50%)</w:t>
            </w:r>
          </w:p>
        </w:tc>
        <w:tc>
          <w:tcPr>
            <w:tcW w:w="1559" w:type="dxa"/>
          </w:tcPr>
          <w:p w14:paraId="380BEEAA" w14:textId="447378DB" w:rsidR="00FC5C79" w:rsidRPr="00FC5C79" w:rsidRDefault="00FC5C79" w:rsidP="00FC5C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5C79">
              <w:rPr>
                <w:rFonts w:ascii="Times New Roman" w:hAnsi="Times New Roman" w:cs="Times New Roman"/>
                <w:sz w:val="18"/>
                <w:szCs w:val="18"/>
              </w:rPr>
              <w:t>5(1.50%)</w:t>
            </w:r>
          </w:p>
        </w:tc>
        <w:tc>
          <w:tcPr>
            <w:tcW w:w="851" w:type="dxa"/>
          </w:tcPr>
          <w:p w14:paraId="3CCFBC2F" w14:textId="77777777" w:rsidR="00FC5C79" w:rsidRPr="008863EB" w:rsidRDefault="00FC5C79" w:rsidP="00FC5C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63EB" w:rsidRPr="008863EB" w14:paraId="526107C6" w14:textId="77777777" w:rsidTr="00F1189F">
        <w:trPr>
          <w:trHeight w:val="396"/>
          <w:jc w:val="center"/>
        </w:trPr>
        <w:tc>
          <w:tcPr>
            <w:tcW w:w="2261" w:type="dxa"/>
          </w:tcPr>
          <w:p w14:paraId="47BAC093" w14:textId="77777777" w:rsidR="008863EB" w:rsidRPr="008863EB" w:rsidRDefault="008863EB" w:rsidP="008863E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Metastatic site</w:t>
            </w:r>
          </w:p>
        </w:tc>
        <w:tc>
          <w:tcPr>
            <w:tcW w:w="1448" w:type="dxa"/>
          </w:tcPr>
          <w:p w14:paraId="627A9F4B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153DDC90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01432B67" w14:textId="2C0E4DA9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3708F">
              <w:rPr>
                <w:rFonts w:ascii="Times New Roman" w:hAnsi="Times New Roman" w:cs="Times New Roman"/>
                <w:sz w:val="18"/>
                <w:szCs w:val="18"/>
              </w:rPr>
              <w:t>064</w:t>
            </w:r>
          </w:p>
        </w:tc>
        <w:tc>
          <w:tcPr>
            <w:tcW w:w="283" w:type="dxa"/>
          </w:tcPr>
          <w:p w14:paraId="08E4AC8B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7BC04B9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30E0357" w14:textId="77777777" w:rsidR="008863EB" w:rsidRPr="008863EB" w:rsidRDefault="008863EB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BA2DF66" w14:textId="795F95AC" w:rsidR="008863EB" w:rsidRPr="008863EB" w:rsidRDefault="00293135" w:rsidP="008863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9</w:t>
            </w:r>
          </w:p>
        </w:tc>
      </w:tr>
      <w:tr w:rsidR="00777DF3" w:rsidRPr="008863EB" w14:paraId="4B927688" w14:textId="77777777" w:rsidTr="00F1189F">
        <w:trPr>
          <w:trHeight w:val="396"/>
          <w:jc w:val="center"/>
        </w:trPr>
        <w:tc>
          <w:tcPr>
            <w:tcW w:w="2261" w:type="dxa"/>
          </w:tcPr>
          <w:p w14:paraId="6F7407DA" w14:textId="77777777" w:rsidR="00777DF3" w:rsidRPr="008863EB" w:rsidRDefault="00777DF3" w:rsidP="00777DF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1448" w:type="dxa"/>
          </w:tcPr>
          <w:p w14:paraId="515E16A1" w14:textId="3FE81E7C" w:rsidR="00777DF3" w:rsidRPr="008863EB" w:rsidRDefault="0083708F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1</w:t>
            </w:r>
            <w:r w:rsidR="00777DF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.79</w:t>
            </w:r>
            <w:r w:rsidR="00777DF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2196EFA3" w14:textId="615A479F" w:rsidR="00777DF3" w:rsidRPr="008863EB" w:rsidRDefault="0083708F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6</w:t>
            </w:r>
            <w:r w:rsidR="00777DF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338CE">
              <w:rPr>
                <w:rFonts w:ascii="Times New Roman" w:hAnsi="Times New Roman" w:cs="Times New Roman"/>
                <w:sz w:val="18"/>
                <w:szCs w:val="18"/>
              </w:rPr>
              <w:t>57.45</w:t>
            </w:r>
            <w:r w:rsidR="00777DF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36740F31" w14:textId="77777777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1D778F83" w14:textId="77777777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EC95DB9" w14:textId="40DCE33A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9313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93135">
              <w:rPr>
                <w:rFonts w:ascii="Times New Roman" w:hAnsi="Times New Roman" w:cs="Times New Roman"/>
                <w:sz w:val="18"/>
                <w:szCs w:val="18"/>
              </w:rPr>
              <w:t>51.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5E1D4079" w14:textId="647C615C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9313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93135">
              <w:rPr>
                <w:rFonts w:ascii="Times New Roman" w:hAnsi="Times New Roman" w:cs="Times New Roman"/>
                <w:sz w:val="18"/>
                <w:szCs w:val="18"/>
              </w:rPr>
              <w:t>54.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233F39A0" w14:textId="77777777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7DF3" w:rsidRPr="008863EB" w14:paraId="3BA46055" w14:textId="77777777" w:rsidTr="00F1189F">
        <w:trPr>
          <w:trHeight w:val="396"/>
          <w:jc w:val="center"/>
        </w:trPr>
        <w:tc>
          <w:tcPr>
            <w:tcW w:w="2261" w:type="dxa"/>
          </w:tcPr>
          <w:p w14:paraId="4CDA1D37" w14:textId="77777777" w:rsidR="00777DF3" w:rsidRPr="008863EB" w:rsidRDefault="00777DF3" w:rsidP="00777DF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Lung</w:t>
            </w:r>
          </w:p>
        </w:tc>
        <w:tc>
          <w:tcPr>
            <w:tcW w:w="1448" w:type="dxa"/>
          </w:tcPr>
          <w:p w14:paraId="669FB0B4" w14:textId="1B9CE449" w:rsidR="00777DF3" w:rsidRPr="008863EB" w:rsidRDefault="0083708F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777DF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338CE">
              <w:rPr>
                <w:rFonts w:ascii="Times New Roman" w:hAnsi="Times New Roman" w:cs="Times New Roman"/>
                <w:sz w:val="18"/>
                <w:szCs w:val="18"/>
              </w:rPr>
              <w:t>4.19</w:t>
            </w:r>
            <w:r w:rsidR="00777DF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174ACE8C" w14:textId="077D01C2" w:rsidR="00777DF3" w:rsidRPr="008863EB" w:rsidRDefault="0083708F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777DF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338CE">
              <w:rPr>
                <w:rFonts w:ascii="Times New Roman" w:hAnsi="Times New Roman" w:cs="Times New Roman"/>
                <w:sz w:val="18"/>
                <w:szCs w:val="18"/>
              </w:rPr>
              <w:t>3.78</w:t>
            </w:r>
            <w:r w:rsidR="00777DF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2BE28C94" w14:textId="77777777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2D37DAB1" w14:textId="77777777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2CD725F" w14:textId="51763EBC" w:rsidR="00777DF3" w:rsidRPr="008863EB" w:rsidRDefault="00293135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777DF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01</w:t>
            </w:r>
            <w:r w:rsidR="00777DF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2EA97796" w14:textId="1088780D" w:rsidR="00777DF3" w:rsidRPr="008863EB" w:rsidRDefault="00293135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77DF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  <w:r w:rsidR="00777DF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365D7D80" w14:textId="77777777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7DF3" w:rsidRPr="008863EB" w14:paraId="63CC043C" w14:textId="77777777" w:rsidTr="00F1189F">
        <w:trPr>
          <w:trHeight w:val="396"/>
          <w:jc w:val="center"/>
        </w:trPr>
        <w:tc>
          <w:tcPr>
            <w:tcW w:w="2261" w:type="dxa"/>
          </w:tcPr>
          <w:p w14:paraId="2C1065A3" w14:textId="77777777" w:rsidR="00777DF3" w:rsidRPr="008863EB" w:rsidRDefault="00777DF3" w:rsidP="00777DF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Brain and bone</w:t>
            </w:r>
          </w:p>
        </w:tc>
        <w:tc>
          <w:tcPr>
            <w:tcW w:w="1448" w:type="dxa"/>
          </w:tcPr>
          <w:p w14:paraId="0C17E001" w14:textId="75AE9A3B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3708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338CE">
              <w:rPr>
                <w:rFonts w:ascii="Times New Roman" w:hAnsi="Times New Roman" w:cs="Times New Roman"/>
                <w:sz w:val="18"/>
                <w:szCs w:val="18"/>
              </w:rPr>
              <w:t>4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0AF94C46" w14:textId="44ED7950" w:rsidR="00777DF3" w:rsidRPr="008863EB" w:rsidRDefault="0083708F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="00777DF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338CE">
              <w:rPr>
                <w:rFonts w:ascii="Times New Roman" w:hAnsi="Times New Roman" w:cs="Times New Roman"/>
                <w:sz w:val="18"/>
                <w:szCs w:val="18"/>
              </w:rPr>
              <w:t>4.49</w:t>
            </w:r>
            <w:r w:rsidR="00777DF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18EFDEF7" w14:textId="77777777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454972C9" w14:textId="77777777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DC566AE" w14:textId="42E81DAF" w:rsidR="00777DF3" w:rsidRPr="008863EB" w:rsidRDefault="00293135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777DF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61</w:t>
            </w:r>
            <w:r w:rsidR="00777DF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0900FD00" w14:textId="1FB99FD2" w:rsidR="00777DF3" w:rsidRPr="008863EB" w:rsidRDefault="00293135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777DF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01</w:t>
            </w:r>
            <w:r w:rsidR="00777DF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05F6B009" w14:textId="77777777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7DF3" w:rsidRPr="008863EB" w14:paraId="7B1B057A" w14:textId="77777777" w:rsidTr="00F1189F">
        <w:trPr>
          <w:trHeight w:val="396"/>
          <w:jc w:val="center"/>
        </w:trPr>
        <w:tc>
          <w:tcPr>
            <w:tcW w:w="2261" w:type="dxa"/>
          </w:tcPr>
          <w:p w14:paraId="24CB7021" w14:textId="77777777" w:rsidR="00777DF3" w:rsidRPr="008863EB" w:rsidRDefault="00777DF3" w:rsidP="00777DF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48" w:type="dxa"/>
          </w:tcPr>
          <w:p w14:paraId="2B995EE8" w14:textId="181A493A" w:rsidR="00777DF3" w:rsidRPr="008863EB" w:rsidRDefault="0083708F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  <w:r w:rsidR="00777DF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338CE">
              <w:rPr>
                <w:rFonts w:ascii="Times New Roman" w:hAnsi="Times New Roman" w:cs="Times New Roman"/>
                <w:sz w:val="18"/>
                <w:szCs w:val="18"/>
              </w:rPr>
              <w:t>41.01</w:t>
            </w:r>
            <w:r w:rsidR="00777DF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35DAB79C" w14:textId="028FFE3E" w:rsidR="00777DF3" w:rsidRPr="008863EB" w:rsidRDefault="0083708F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0</w:t>
            </w:r>
            <w:r w:rsidR="00777DF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338CE">
              <w:rPr>
                <w:rFonts w:ascii="Times New Roman" w:hAnsi="Times New Roman" w:cs="Times New Roman"/>
                <w:sz w:val="18"/>
                <w:szCs w:val="18"/>
              </w:rPr>
              <w:t>34.28</w:t>
            </w:r>
            <w:r w:rsidR="00777DF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22C2A088" w14:textId="77777777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1F95587A" w14:textId="77777777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F6FF658" w14:textId="500C0F65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93135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93135">
              <w:rPr>
                <w:rFonts w:ascii="Times New Roman" w:hAnsi="Times New Roman" w:cs="Times New Roman"/>
                <w:sz w:val="18"/>
                <w:szCs w:val="18"/>
              </w:rPr>
              <w:t>41.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454A6662" w14:textId="6113F039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93135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93135">
              <w:rPr>
                <w:rFonts w:ascii="Times New Roman" w:hAnsi="Times New Roman" w:cs="Times New Roman"/>
                <w:sz w:val="18"/>
                <w:szCs w:val="18"/>
              </w:rPr>
              <w:t>40.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5246A454" w14:textId="77777777" w:rsidR="00777DF3" w:rsidRPr="008863EB" w:rsidRDefault="00777DF3" w:rsidP="00777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A7374F4" w14:textId="77777777" w:rsidR="00B444E5" w:rsidRPr="008863EB" w:rsidRDefault="00B444E5">
      <w:pPr>
        <w:rPr>
          <w:rFonts w:ascii="Times New Roman" w:hAnsi="Times New Roman" w:cs="Times New Roman"/>
          <w:sz w:val="18"/>
          <w:szCs w:val="18"/>
        </w:rPr>
      </w:pPr>
    </w:p>
    <w:sectPr w:rsidR="00B444E5" w:rsidRPr="008863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EB0826" w14:textId="77777777" w:rsidR="00C26E8B" w:rsidRDefault="00C26E8B" w:rsidP="004B0274">
      <w:r>
        <w:separator/>
      </w:r>
    </w:p>
  </w:endnote>
  <w:endnote w:type="continuationSeparator" w:id="0">
    <w:p w14:paraId="4B25ADE2" w14:textId="77777777" w:rsidR="00C26E8B" w:rsidRDefault="00C26E8B" w:rsidP="004B02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854DA5" w14:textId="77777777" w:rsidR="00C26E8B" w:rsidRDefault="00C26E8B" w:rsidP="004B0274">
      <w:r>
        <w:separator/>
      </w:r>
    </w:p>
  </w:footnote>
  <w:footnote w:type="continuationSeparator" w:id="0">
    <w:p w14:paraId="395146EB" w14:textId="77777777" w:rsidR="00C26E8B" w:rsidRDefault="00C26E8B" w:rsidP="004B02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184"/>
    <w:rsid w:val="000053CD"/>
    <w:rsid w:val="00125C50"/>
    <w:rsid w:val="00144FED"/>
    <w:rsid w:val="00194DBE"/>
    <w:rsid w:val="001A5F38"/>
    <w:rsid w:val="00210CA9"/>
    <w:rsid w:val="00270415"/>
    <w:rsid w:val="00285C4B"/>
    <w:rsid w:val="00293135"/>
    <w:rsid w:val="002B4570"/>
    <w:rsid w:val="003070E3"/>
    <w:rsid w:val="00326176"/>
    <w:rsid w:val="003C7D71"/>
    <w:rsid w:val="003D1BC7"/>
    <w:rsid w:val="004B0274"/>
    <w:rsid w:val="004F6DA7"/>
    <w:rsid w:val="006D16D6"/>
    <w:rsid w:val="007338CE"/>
    <w:rsid w:val="00777DF3"/>
    <w:rsid w:val="007C0C89"/>
    <w:rsid w:val="00806449"/>
    <w:rsid w:val="0083708F"/>
    <w:rsid w:val="00854330"/>
    <w:rsid w:val="00880E22"/>
    <w:rsid w:val="008863EB"/>
    <w:rsid w:val="008C04C9"/>
    <w:rsid w:val="00943A8F"/>
    <w:rsid w:val="009452ED"/>
    <w:rsid w:val="009E7FF4"/>
    <w:rsid w:val="009F19FD"/>
    <w:rsid w:val="00A77BB0"/>
    <w:rsid w:val="00AB4315"/>
    <w:rsid w:val="00B119B5"/>
    <w:rsid w:val="00B35FF0"/>
    <w:rsid w:val="00B36283"/>
    <w:rsid w:val="00B444E5"/>
    <w:rsid w:val="00B451A7"/>
    <w:rsid w:val="00B53B4F"/>
    <w:rsid w:val="00BB0AE0"/>
    <w:rsid w:val="00BD0A9C"/>
    <w:rsid w:val="00BE3BE7"/>
    <w:rsid w:val="00BE7EAD"/>
    <w:rsid w:val="00C2464F"/>
    <w:rsid w:val="00C26E8B"/>
    <w:rsid w:val="00C71F41"/>
    <w:rsid w:val="00C926A1"/>
    <w:rsid w:val="00D65399"/>
    <w:rsid w:val="00DE4D51"/>
    <w:rsid w:val="00E54D2A"/>
    <w:rsid w:val="00E94481"/>
    <w:rsid w:val="00F1189F"/>
    <w:rsid w:val="00F32184"/>
    <w:rsid w:val="00F77F28"/>
    <w:rsid w:val="00FC5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2BA772"/>
  <w15:chartTrackingRefBased/>
  <w15:docId w15:val="{6FBF1158-CB79-4322-8754-67CA074BC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44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B0274"/>
    <w:pPr>
      <w:pBdr>
        <w:bottom w:val="single" w:sz="6" w:space="1" w:color="auto"/>
      </w:pBdr>
      <w:tabs>
        <w:tab w:val="center" w:pos="4536"/>
        <w:tab w:val="right" w:pos="9072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B027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B0274"/>
    <w:pPr>
      <w:tabs>
        <w:tab w:val="center" w:pos="4536"/>
        <w:tab w:val="right" w:pos="9072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B02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2</Pages>
  <Words>403</Words>
  <Characters>2303</Characters>
  <Application>Microsoft Office Word</Application>
  <DocSecurity>0</DocSecurity>
  <Lines>19</Lines>
  <Paragraphs>5</Paragraphs>
  <ScaleCrop>false</ScaleCrop>
  <Company/>
  <LinksUpToDate>false</LinksUpToDate>
  <CharactersWithSpaces>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丹</dc:creator>
  <cp:keywords/>
  <dc:description/>
  <cp:lastModifiedBy>王 丹</cp:lastModifiedBy>
  <cp:revision>9</cp:revision>
  <dcterms:created xsi:type="dcterms:W3CDTF">2020-09-25T17:35:00Z</dcterms:created>
  <dcterms:modified xsi:type="dcterms:W3CDTF">2020-12-11T10:11:00Z</dcterms:modified>
</cp:coreProperties>
</file>